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578F8" w14:textId="77777777" w:rsidR="0097525C" w:rsidRDefault="0097525C" w:rsidP="0097525C">
      <w:pPr>
        <w:pStyle w:val="ArialNormal"/>
        <w:spacing w:line="240" w:lineRule="auto"/>
      </w:pPr>
      <w:r w:rsidRPr="00B15944">
        <w:rPr>
          <w:rFonts w:cs="Arial"/>
          <w:b/>
          <w:bCs/>
          <w:szCs w:val="24"/>
        </w:rPr>
        <w:t xml:space="preserve">Supplementary Table 1. </w:t>
      </w:r>
      <w:r>
        <w:rPr>
          <w:rFonts w:cs="Arial"/>
          <w:szCs w:val="24"/>
        </w:rPr>
        <w:t>Values of cumulative water loss</w:t>
      </w:r>
      <w:r w:rsidRPr="00B15944">
        <w:rPr>
          <w:rFonts w:cs="Arial"/>
          <w:szCs w:val="24"/>
        </w:rPr>
        <w:t xml:space="preserve"> </w:t>
      </w:r>
      <w:r>
        <w:rPr>
          <w:rFonts w:cs="Arial"/>
          <w:szCs w:val="24"/>
        </w:rPr>
        <w:t xml:space="preserve">until evapotranspiration ceased </w:t>
      </w:r>
      <w:r w:rsidRPr="00B15944">
        <w:rPr>
          <w:rFonts w:cs="Arial"/>
          <w:szCs w:val="24"/>
        </w:rPr>
        <w:t>(cumulative ET at E</w:t>
      </w:r>
      <w:r w:rsidRPr="00B15944">
        <w:rPr>
          <w:rFonts w:cs="Arial"/>
          <w:szCs w:val="24"/>
          <w:vertAlign w:val="subscript"/>
        </w:rPr>
        <w:t>0</w:t>
      </w:r>
      <w:r>
        <w:rPr>
          <w:rFonts w:cs="Arial"/>
          <w:szCs w:val="24"/>
        </w:rPr>
        <w:t>; kg</w:t>
      </w:r>
      <w:r w:rsidRPr="00B15944">
        <w:rPr>
          <w:rFonts w:cs="Arial"/>
          <w:szCs w:val="24"/>
        </w:rPr>
        <w:t xml:space="preserve">), </w:t>
      </w:r>
      <w:r>
        <w:rPr>
          <w:rFonts w:cs="Arial"/>
          <w:szCs w:val="24"/>
        </w:rPr>
        <w:t>cumulative water loss</w:t>
      </w:r>
      <w:r w:rsidRPr="00B15944">
        <w:rPr>
          <w:rFonts w:cs="Arial"/>
          <w:szCs w:val="24"/>
        </w:rPr>
        <w:t xml:space="preserve"> </w:t>
      </w:r>
      <w:r>
        <w:rPr>
          <w:rFonts w:cs="Arial"/>
          <w:szCs w:val="24"/>
        </w:rPr>
        <w:t xml:space="preserve">until evapotranspiration ceased per shoot dry mass </w:t>
      </w:r>
      <w:r w:rsidRPr="00B15944">
        <w:rPr>
          <w:rFonts w:cs="Arial"/>
          <w:szCs w:val="24"/>
        </w:rPr>
        <w:t>(cumulative ET at E</w:t>
      </w:r>
      <w:r w:rsidRPr="00B15944">
        <w:rPr>
          <w:rFonts w:cs="Arial"/>
          <w:szCs w:val="24"/>
          <w:vertAlign w:val="subscript"/>
        </w:rPr>
        <w:t>0</w:t>
      </w:r>
      <w:r w:rsidRPr="00BB267D">
        <w:rPr>
          <w:rFonts w:cs="Arial"/>
          <w:szCs w:val="24"/>
        </w:rPr>
        <w:t>/</w:t>
      </w:r>
      <w:r>
        <w:rPr>
          <w:rFonts w:cs="Arial"/>
          <w:szCs w:val="24"/>
        </w:rPr>
        <w:t xml:space="preserve">Shoot dry mass; </w:t>
      </w:r>
      <w:r w:rsidRPr="00BB267D">
        <w:rPr>
          <w:rFonts w:cs="Arial"/>
          <w:color w:val="000000"/>
          <w:szCs w:val="24"/>
        </w:rPr>
        <w:t>kg H</w:t>
      </w:r>
      <w:r w:rsidRPr="00BB267D">
        <w:rPr>
          <w:rFonts w:cs="Arial"/>
          <w:color w:val="000000"/>
          <w:szCs w:val="24"/>
          <w:vertAlign w:val="subscript"/>
        </w:rPr>
        <w:t>2</w:t>
      </w:r>
      <w:r w:rsidRPr="00BB267D">
        <w:rPr>
          <w:rFonts w:cs="Arial"/>
          <w:color w:val="000000"/>
          <w:szCs w:val="24"/>
        </w:rPr>
        <w:t>O kg</w:t>
      </w:r>
      <w:r w:rsidRPr="00BB267D">
        <w:rPr>
          <w:rFonts w:cs="Arial"/>
          <w:color w:val="000000"/>
          <w:szCs w:val="24"/>
          <w:vertAlign w:val="superscript"/>
        </w:rPr>
        <w:t>-1</w:t>
      </w:r>
      <w:r w:rsidRPr="00BB267D">
        <w:rPr>
          <w:rFonts w:cs="Arial"/>
          <w:color w:val="000000"/>
          <w:szCs w:val="24"/>
        </w:rPr>
        <w:t xml:space="preserve"> shoot dry mass</w:t>
      </w:r>
      <w:r w:rsidRPr="00B15944">
        <w:rPr>
          <w:rFonts w:cs="Arial"/>
          <w:szCs w:val="24"/>
        </w:rPr>
        <w:t>)</w:t>
      </w:r>
      <w:r>
        <w:rPr>
          <w:rFonts w:cs="Arial"/>
          <w:szCs w:val="24"/>
        </w:rPr>
        <w:t>, cumulative water loss</w:t>
      </w:r>
      <w:r w:rsidRPr="00B15944">
        <w:rPr>
          <w:rFonts w:cs="Arial"/>
          <w:szCs w:val="24"/>
        </w:rPr>
        <w:t xml:space="preserve"> </w:t>
      </w:r>
      <w:r>
        <w:rPr>
          <w:rFonts w:cs="Arial"/>
          <w:szCs w:val="24"/>
        </w:rPr>
        <w:t xml:space="preserve">until evapotranspiration ceased per leaf area </w:t>
      </w:r>
      <w:r w:rsidRPr="00B15944">
        <w:rPr>
          <w:rFonts w:cs="Arial"/>
          <w:szCs w:val="24"/>
        </w:rPr>
        <w:t>(cumulative ET at E</w:t>
      </w:r>
      <w:r w:rsidRPr="00B15944">
        <w:rPr>
          <w:rFonts w:cs="Arial"/>
          <w:szCs w:val="24"/>
          <w:vertAlign w:val="subscript"/>
        </w:rPr>
        <w:t>0</w:t>
      </w:r>
      <w:r>
        <w:rPr>
          <w:rFonts w:cs="Arial"/>
          <w:szCs w:val="24"/>
        </w:rPr>
        <w:t>/Leaf area</w:t>
      </w:r>
      <w:r w:rsidRPr="00BB267D">
        <w:rPr>
          <w:rFonts w:cs="Arial"/>
          <w:szCs w:val="24"/>
        </w:rPr>
        <w:t xml:space="preserve">; </w:t>
      </w:r>
      <w:r w:rsidRPr="00BB267D">
        <w:rPr>
          <w:rFonts w:cs="Arial"/>
          <w:color w:val="000000"/>
          <w:szCs w:val="24"/>
        </w:rPr>
        <w:t>kg H</w:t>
      </w:r>
      <w:r w:rsidRPr="00BB267D">
        <w:rPr>
          <w:rFonts w:cs="Arial"/>
          <w:color w:val="000000"/>
          <w:szCs w:val="24"/>
          <w:vertAlign w:val="subscript"/>
        </w:rPr>
        <w:t>2</w:t>
      </w:r>
      <w:r w:rsidRPr="00BB267D">
        <w:rPr>
          <w:rFonts w:cs="Arial"/>
          <w:color w:val="000000"/>
          <w:szCs w:val="24"/>
        </w:rPr>
        <w:t>O m</w:t>
      </w:r>
      <w:r w:rsidRPr="00BB267D">
        <w:rPr>
          <w:rFonts w:cs="Arial"/>
          <w:color w:val="000000"/>
          <w:szCs w:val="24"/>
          <w:vertAlign w:val="superscript"/>
        </w:rPr>
        <w:t>-2</w:t>
      </w:r>
      <w:r w:rsidRPr="00BB267D">
        <w:rPr>
          <w:rFonts w:cs="Arial"/>
          <w:color w:val="000000"/>
          <w:szCs w:val="24"/>
        </w:rPr>
        <w:t xml:space="preserve"> leaf area</w:t>
      </w:r>
      <w:r w:rsidRPr="00B15944">
        <w:rPr>
          <w:rFonts w:cs="Arial"/>
          <w:szCs w:val="24"/>
        </w:rPr>
        <w:t>)</w:t>
      </w:r>
      <w:r>
        <w:rPr>
          <w:rFonts w:cs="Arial"/>
          <w:szCs w:val="24"/>
        </w:rPr>
        <w:t>, cumulative VPD until evapotranspiration ceased (</w:t>
      </w:r>
      <w:r>
        <w:rPr>
          <w:rFonts w:eastAsia="Times New Roman" w:cs="Arial"/>
          <w:color w:val="000000"/>
          <w:szCs w:val="24"/>
        </w:rPr>
        <w:t>c</w:t>
      </w:r>
      <w:r w:rsidRPr="00B15944">
        <w:rPr>
          <w:rFonts w:eastAsia="Times New Roman" w:cs="Arial"/>
          <w:color w:val="000000"/>
          <w:szCs w:val="24"/>
        </w:rPr>
        <w:t>umulative VPD at E</w:t>
      </w:r>
      <w:r w:rsidRPr="00B15944">
        <w:rPr>
          <w:rFonts w:eastAsia="Times New Roman" w:cs="Arial"/>
          <w:color w:val="000000"/>
          <w:szCs w:val="24"/>
          <w:vertAlign w:val="subscript"/>
        </w:rPr>
        <w:t>0</w:t>
      </w:r>
      <w:r>
        <w:rPr>
          <w:rFonts w:eastAsia="Times New Roman" w:cs="Arial"/>
          <w:color w:val="000000"/>
          <w:szCs w:val="24"/>
        </w:rPr>
        <w:t xml:space="preserve">; </w:t>
      </w:r>
      <w:r w:rsidRPr="00B15944">
        <w:rPr>
          <w:rFonts w:eastAsia="Times New Roman" w:cs="Arial"/>
          <w:color w:val="000000"/>
          <w:szCs w:val="24"/>
        </w:rPr>
        <w:t>KPa h)</w:t>
      </w:r>
      <w:r>
        <w:rPr>
          <w:rFonts w:eastAsia="Times New Roman" w:cs="Arial"/>
          <w:color w:val="000000"/>
          <w:szCs w:val="24"/>
        </w:rPr>
        <w:t xml:space="preserve">, </w:t>
      </w:r>
      <w:r w:rsidRPr="00B15944">
        <w:rPr>
          <w:rFonts w:cs="Arial"/>
          <w:szCs w:val="24"/>
        </w:rPr>
        <w:t>water status (</w:t>
      </w:r>
      <w:proofErr w:type="spellStart"/>
      <w:r w:rsidRPr="00B15944">
        <w:rPr>
          <w:rFonts w:eastAsia="Times New Roman" w:cs="Arial"/>
          <w:color w:val="000000"/>
          <w:szCs w:val="24"/>
        </w:rPr>
        <w:t>Ψ</w:t>
      </w:r>
      <w:r w:rsidRPr="00B15944">
        <w:rPr>
          <w:rFonts w:eastAsia="Times New Roman" w:cs="Arial"/>
          <w:color w:val="000000"/>
          <w:szCs w:val="24"/>
          <w:vertAlign w:val="subscript"/>
        </w:rPr>
        <w:t>pd</w:t>
      </w:r>
      <w:proofErr w:type="spellEnd"/>
      <w:r w:rsidRPr="00B15944">
        <w:rPr>
          <w:rFonts w:eastAsia="Times New Roman" w:cs="Arial"/>
          <w:color w:val="000000"/>
          <w:szCs w:val="24"/>
        </w:rPr>
        <w:t xml:space="preserve"> at E</w:t>
      </w:r>
      <w:r w:rsidRPr="00B15944">
        <w:rPr>
          <w:rFonts w:eastAsia="Times New Roman" w:cs="Arial"/>
          <w:color w:val="000000"/>
          <w:szCs w:val="24"/>
          <w:vertAlign w:val="subscript"/>
        </w:rPr>
        <w:t>0</w:t>
      </w:r>
      <w:r w:rsidRPr="00B15944">
        <w:rPr>
          <w:rFonts w:eastAsia="Times New Roman" w:cs="Arial"/>
          <w:color w:val="000000"/>
          <w:szCs w:val="24"/>
        </w:rPr>
        <w:t>, Ψ</w:t>
      </w:r>
      <w:r w:rsidRPr="00B15944">
        <w:rPr>
          <w:rFonts w:eastAsia="Times New Roman" w:cs="Arial"/>
          <w:color w:val="000000"/>
          <w:szCs w:val="24"/>
          <w:vertAlign w:val="subscript"/>
        </w:rPr>
        <w:t>TLP</w:t>
      </w:r>
      <w:r w:rsidRPr="00B15944">
        <w:rPr>
          <w:rFonts w:eastAsia="Times New Roman" w:cs="Arial"/>
          <w:color w:val="000000"/>
          <w:szCs w:val="24"/>
        </w:rPr>
        <w:t xml:space="preserve">, and </w:t>
      </w:r>
      <w:proofErr w:type="spellStart"/>
      <w:r w:rsidRPr="00B15944">
        <w:rPr>
          <w:rFonts w:eastAsia="Times New Roman" w:cs="Arial"/>
          <w:color w:val="000000"/>
          <w:szCs w:val="24"/>
        </w:rPr>
        <w:t>Δψ</w:t>
      </w:r>
      <w:r w:rsidRPr="00B15944">
        <w:rPr>
          <w:rFonts w:eastAsia="Times New Roman" w:cs="Arial"/>
          <w:color w:val="000000"/>
          <w:szCs w:val="24"/>
          <w:vertAlign w:val="subscript"/>
        </w:rPr>
        <w:t>pd</w:t>
      </w:r>
      <w:proofErr w:type="spellEnd"/>
      <w:r w:rsidRPr="00B15944">
        <w:rPr>
          <w:rFonts w:eastAsia="Times New Roman" w:cs="Arial"/>
          <w:color w:val="000000"/>
          <w:szCs w:val="24"/>
        </w:rPr>
        <w:t xml:space="preserve"> between E</w:t>
      </w:r>
      <w:r w:rsidRPr="00B15944">
        <w:rPr>
          <w:rFonts w:eastAsia="Times New Roman" w:cs="Arial"/>
          <w:color w:val="000000"/>
          <w:szCs w:val="24"/>
          <w:vertAlign w:val="subscript"/>
        </w:rPr>
        <w:t>0</w:t>
      </w:r>
      <w:r w:rsidRPr="00B15944">
        <w:rPr>
          <w:rFonts w:eastAsia="Times New Roman" w:cs="Arial"/>
          <w:color w:val="000000"/>
          <w:szCs w:val="24"/>
        </w:rPr>
        <w:t xml:space="preserve"> and Ψ</w:t>
      </w:r>
      <w:r w:rsidRPr="00B15944">
        <w:rPr>
          <w:rFonts w:eastAsia="Times New Roman" w:cs="Arial"/>
          <w:color w:val="000000"/>
          <w:szCs w:val="24"/>
          <w:vertAlign w:val="subscript"/>
        </w:rPr>
        <w:t>TLP</w:t>
      </w:r>
      <w:r>
        <w:rPr>
          <w:rFonts w:cs="Arial"/>
          <w:szCs w:val="24"/>
        </w:rPr>
        <w:t>; MPa)</w:t>
      </w:r>
      <w:r w:rsidRPr="00B15944">
        <w:rPr>
          <w:rFonts w:cs="Arial"/>
          <w:szCs w:val="24"/>
        </w:rPr>
        <w:t xml:space="preserve">, </w:t>
      </w:r>
      <w:proofErr w:type="spellStart"/>
      <w:r w:rsidRPr="00B15944">
        <w:rPr>
          <w:rFonts w:cs="Arial"/>
          <w:szCs w:val="24"/>
        </w:rPr>
        <w:t>hydroscape</w:t>
      </w:r>
      <w:proofErr w:type="spellEnd"/>
      <w:r w:rsidRPr="00B15944">
        <w:rPr>
          <w:rFonts w:cs="Arial"/>
          <w:szCs w:val="24"/>
        </w:rPr>
        <w:t xml:space="preserve"> area</w:t>
      </w:r>
      <w:r>
        <w:rPr>
          <w:rFonts w:cs="Arial"/>
          <w:szCs w:val="24"/>
        </w:rPr>
        <w:t xml:space="preserve"> (MPa</w:t>
      </w:r>
      <w:r w:rsidRPr="00BB2C23">
        <w:rPr>
          <w:rFonts w:cs="Arial"/>
          <w:szCs w:val="24"/>
          <w:vertAlign w:val="superscript"/>
        </w:rPr>
        <w:t>2</w:t>
      </w:r>
      <w:r>
        <w:rPr>
          <w:rFonts w:cs="Arial"/>
          <w:szCs w:val="24"/>
        </w:rPr>
        <w:t>)</w:t>
      </w:r>
      <w:r w:rsidRPr="00B15944">
        <w:rPr>
          <w:rFonts w:cs="Arial"/>
          <w:szCs w:val="24"/>
        </w:rPr>
        <w:t xml:space="preserve">, leaf succulence </w:t>
      </w:r>
      <w:r>
        <w:rPr>
          <w:rFonts w:cs="Arial"/>
          <w:szCs w:val="24"/>
        </w:rPr>
        <w:t>measures</w:t>
      </w:r>
      <w:r w:rsidRPr="00B15944">
        <w:rPr>
          <w:rFonts w:cs="Arial"/>
          <w:szCs w:val="24"/>
        </w:rPr>
        <w:t xml:space="preserve"> (leaf succulence quotient</w:t>
      </w:r>
      <w:r>
        <w:rPr>
          <w:rFonts w:cs="Arial"/>
          <w:szCs w:val="24"/>
        </w:rPr>
        <w:t xml:space="preserve"> (</w:t>
      </w:r>
      <w:r w:rsidRPr="00B15944">
        <w:rPr>
          <w:rFonts w:eastAsia="Times New Roman" w:cs="Arial"/>
          <w:color w:val="000000"/>
          <w:szCs w:val="24"/>
        </w:rPr>
        <w:t>g H</w:t>
      </w:r>
      <w:r w:rsidRPr="00B15944">
        <w:rPr>
          <w:rFonts w:eastAsia="Times New Roman" w:cs="Arial"/>
          <w:color w:val="000000"/>
          <w:szCs w:val="24"/>
          <w:vertAlign w:val="subscript"/>
        </w:rPr>
        <w:t>2</w:t>
      </w:r>
      <w:r w:rsidRPr="00B15944">
        <w:rPr>
          <w:rFonts w:eastAsia="Times New Roman" w:cs="Arial"/>
          <w:color w:val="000000"/>
          <w:szCs w:val="24"/>
        </w:rPr>
        <w:t>O cm</w:t>
      </w:r>
      <w:r w:rsidRPr="00B15944">
        <w:rPr>
          <w:rFonts w:eastAsia="Times New Roman" w:cs="Arial"/>
          <w:color w:val="000000"/>
          <w:szCs w:val="24"/>
          <w:vertAlign w:val="superscript"/>
        </w:rPr>
        <w:t>2</w:t>
      </w:r>
      <w:r w:rsidRPr="00B15944">
        <w:rPr>
          <w:rFonts w:eastAsia="Times New Roman" w:cs="Arial"/>
          <w:color w:val="000000"/>
          <w:szCs w:val="24"/>
        </w:rPr>
        <w:t xml:space="preserve"> leaf area g</w:t>
      </w:r>
      <w:r w:rsidRPr="00B15944">
        <w:rPr>
          <w:rFonts w:eastAsia="Times New Roman" w:cs="Arial"/>
          <w:color w:val="000000"/>
          <w:szCs w:val="24"/>
          <w:vertAlign w:val="superscript"/>
        </w:rPr>
        <w:t>-1</w:t>
      </w:r>
      <w:r w:rsidRPr="00B15944">
        <w:rPr>
          <w:rFonts w:eastAsia="Times New Roman" w:cs="Arial"/>
          <w:color w:val="000000"/>
          <w:szCs w:val="24"/>
        </w:rPr>
        <w:t xml:space="preserve"> organic matter cm</w:t>
      </w:r>
      <w:r w:rsidRPr="00B15944">
        <w:rPr>
          <w:rFonts w:eastAsia="Times New Roman" w:cs="Arial"/>
          <w:color w:val="000000"/>
          <w:szCs w:val="24"/>
          <w:vertAlign w:val="superscript"/>
        </w:rPr>
        <w:t>-2</w:t>
      </w:r>
      <w:r w:rsidRPr="00B15944">
        <w:rPr>
          <w:rFonts w:eastAsia="Times New Roman" w:cs="Arial"/>
          <w:color w:val="000000"/>
          <w:szCs w:val="24"/>
          <w:lang w:val="en-US"/>
        </w:rPr>
        <w:t xml:space="preserve"> leaf area</w:t>
      </w:r>
      <w:r>
        <w:rPr>
          <w:rFonts w:eastAsia="Times New Roman" w:cs="Arial"/>
          <w:color w:val="000000"/>
          <w:szCs w:val="24"/>
          <w:lang w:val="en-US"/>
        </w:rPr>
        <w:t>)</w:t>
      </w:r>
      <w:r w:rsidRPr="00B15944">
        <w:rPr>
          <w:rFonts w:cs="Arial"/>
          <w:szCs w:val="24"/>
        </w:rPr>
        <w:t>, degree of leaf succulence</w:t>
      </w:r>
      <w:r>
        <w:rPr>
          <w:rFonts w:cs="Arial"/>
          <w:szCs w:val="24"/>
        </w:rPr>
        <w:t xml:space="preserve"> </w:t>
      </w:r>
      <w:r w:rsidRPr="00B15944">
        <w:rPr>
          <w:rFonts w:eastAsia="Times New Roman" w:cs="Arial"/>
          <w:color w:val="000000"/>
          <w:szCs w:val="24"/>
        </w:rPr>
        <w:t>(</w:t>
      </w:r>
      <w:r w:rsidRPr="00B15944">
        <w:rPr>
          <w:rFonts w:eastAsia="Times New Roman" w:cs="Arial"/>
          <w:color w:val="000000"/>
          <w:szCs w:val="24"/>
          <w:lang w:val="en-US"/>
        </w:rPr>
        <w:t>g H</w:t>
      </w:r>
      <w:r w:rsidRPr="00B15944">
        <w:rPr>
          <w:rFonts w:eastAsia="Times New Roman" w:cs="Arial"/>
          <w:color w:val="000000"/>
          <w:szCs w:val="24"/>
          <w:vertAlign w:val="subscript"/>
          <w:lang w:val="en-US"/>
        </w:rPr>
        <w:t>2</w:t>
      </w:r>
      <w:r w:rsidRPr="00B15944">
        <w:rPr>
          <w:rFonts w:eastAsia="Times New Roman" w:cs="Arial"/>
          <w:color w:val="000000"/>
          <w:szCs w:val="24"/>
          <w:lang w:val="en-US"/>
        </w:rPr>
        <w:t>O cm</w:t>
      </w:r>
      <w:r w:rsidRPr="00B15944">
        <w:rPr>
          <w:rFonts w:eastAsia="Times New Roman" w:cs="Arial"/>
          <w:color w:val="000000"/>
          <w:szCs w:val="24"/>
          <w:vertAlign w:val="superscript"/>
          <w:lang w:val="en-US"/>
        </w:rPr>
        <w:t>-2</w:t>
      </w:r>
      <w:r w:rsidRPr="00B15944">
        <w:rPr>
          <w:rFonts w:eastAsia="Times New Roman" w:cs="Arial"/>
          <w:color w:val="000000"/>
          <w:szCs w:val="24"/>
          <w:lang w:val="en-US"/>
        </w:rPr>
        <w:t xml:space="preserve"> leaf area</w:t>
      </w:r>
      <w:r w:rsidRPr="00B15944">
        <w:rPr>
          <w:rFonts w:eastAsia="Times New Roman" w:cs="Arial"/>
          <w:color w:val="000000"/>
          <w:szCs w:val="24"/>
        </w:rPr>
        <w:t>)</w:t>
      </w:r>
      <w:r w:rsidRPr="00B15944">
        <w:rPr>
          <w:rFonts w:cs="Arial"/>
          <w:szCs w:val="24"/>
        </w:rPr>
        <w:t>, and leaf thickness</w:t>
      </w:r>
      <w:r>
        <w:rPr>
          <w:rFonts w:cs="Arial"/>
          <w:szCs w:val="24"/>
        </w:rPr>
        <w:t xml:space="preserve"> (mm)</w:t>
      </w:r>
      <w:r w:rsidRPr="00B15944">
        <w:rPr>
          <w:rFonts w:cs="Arial"/>
          <w:szCs w:val="24"/>
        </w:rPr>
        <w:t xml:space="preserve">), </w:t>
      </w:r>
      <w:r>
        <w:rPr>
          <w:rFonts w:cs="Arial"/>
          <w:szCs w:val="24"/>
        </w:rPr>
        <w:t>leaf mass per area (</w:t>
      </w:r>
      <w:r w:rsidRPr="00B15944">
        <w:rPr>
          <w:rFonts w:cs="Arial"/>
          <w:szCs w:val="24"/>
        </w:rPr>
        <w:t>L</w:t>
      </w:r>
      <w:r>
        <w:rPr>
          <w:rFonts w:cs="Arial"/>
          <w:szCs w:val="24"/>
        </w:rPr>
        <w:t xml:space="preserve">MA; </w:t>
      </w:r>
      <w:r w:rsidRPr="00FF59B3">
        <w:rPr>
          <w:rFonts w:eastAsia="Times New Roman" w:cs="Arial"/>
          <w:color w:val="000000"/>
          <w:szCs w:val="24"/>
          <w:lang w:eastAsia="en-AU"/>
        </w:rPr>
        <w:t>g leaf dry mass m</w:t>
      </w:r>
      <w:r w:rsidRPr="00FF59B3">
        <w:rPr>
          <w:rFonts w:eastAsia="Times New Roman" w:cs="Arial"/>
          <w:color w:val="000000"/>
          <w:szCs w:val="24"/>
          <w:vertAlign w:val="superscript"/>
          <w:lang w:eastAsia="en-AU"/>
        </w:rPr>
        <w:t>-2</w:t>
      </w:r>
      <w:r w:rsidRPr="00FF59B3">
        <w:rPr>
          <w:rFonts w:eastAsia="Times New Roman" w:cs="Arial"/>
          <w:color w:val="000000"/>
          <w:szCs w:val="24"/>
          <w:lang w:eastAsia="en-AU"/>
        </w:rPr>
        <w:t xml:space="preserve"> leaf area</w:t>
      </w:r>
      <w:r w:rsidRPr="00FF59B3">
        <w:rPr>
          <w:rFonts w:eastAsia="Times New Roman" w:cs="Arial"/>
          <w:color w:val="000000"/>
          <w:szCs w:val="24"/>
        </w:rPr>
        <w:t>)</w:t>
      </w:r>
      <w:r w:rsidRPr="00B15944">
        <w:rPr>
          <w:rFonts w:cs="Arial"/>
          <w:szCs w:val="24"/>
        </w:rPr>
        <w:t xml:space="preserve">, </w:t>
      </w:r>
      <w:r>
        <w:rPr>
          <w:rFonts w:cs="Arial"/>
          <w:szCs w:val="24"/>
        </w:rPr>
        <w:t>root mass fraction (</w:t>
      </w:r>
      <w:r w:rsidRPr="00B15944">
        <w:rPr>
          <w:rFonts w:cs="Arial"/>
          <w:szCs w:val="24"/>
        </w:rPr>
        <w:t>RMF</w:t>
      </w:r>
      <w:r>
        <w:rPr>
          <w:rFonts w:cs="Arial"/>
          <w:szCs w:val="24"/>
        </w:rPr>
        <w:t xml:space="preserve">; </w:t>
      </w:r>
      <w:r w:rsidRPr="00B15944">
        <w:rPr>
          <w:rFonts w:eastAsia="Times New Roman" w:cs="Arial"/>
          <w:color w:val="000000"/>
          <w:szCs w:val="24"/>
        </w:rPr>
        <w:t>g root dry mass g</w:t>
      </w:r>
      <w:r w:rsidRPr="00B15944">
        <w:rPr>
          <w:rFonts w:eastAsia="Times New Roman" w:cs="Arial"/>
          <w:color w:val="000000"/>
          <w:szCs w:val="24"/>
          <w:vertAlign w:val="superscript"/>
        </w:rPr>
        <w:t>-1</w:t>
      </w:r>
      <w:r w:rsidRPr="00B15944">
        <w:rPr>
          <w:rFonts w:eastAsia="Times New Roman" w:cs="Arial"/>
          <w:color w:val="000000"/>
          <w:szCs w:val="24"/>
        </w:rPr>
        <w:t xml:space="preserve"> plant dry mass</w:t>
      </w:r>
      <w:r>
        <w:rPr>
          <w:rFonts w:eastAsia="Times New Roman" w:cs="Arial"/>
          <w:color w:val="000000"/>
          <w:szCs w:val="24"/>
        </w:rPr>
        <w:t>)</w:t>
      </w:r>
      <w:r w:rsidRPr="00B15944">
        <w:rPr>
          <w:rFonts w:cs="Arial"/>
          <w:szCs w:val="24"/>
        </w:rPr>
        <w:t xml:space="preserve">, </w:t>
      </w:r>
      <w:r>
        <w:rPr>
          <w:rFonts w:eastAsia="Times New Roman" w:cs="Arial"/>
          <w:color w:val="000000"/>
          <w:szCs w:val="24"/>
        </w:rPr>
        <w:t>d</w:t>
      </w:r>
      <w:r w:rsidRPr="00B15944">
        <w:rPr>
          <w:rFonts w:eastAsia="Times New Roman" w:cs="Arial"/>
          <w:color w:val="000000"/>
          <w:szCs w:val="24"/>
        </w:rPr>
        <w:t xml:space="preserve">egree of </w:t>
      </w:r>
      <w:r>
        <w:rPr>
          <w:rFonts w:eastAsia="Times New Roman" w:cs="Arial"/>
          <w:color w:val="000000"/>
          <w:szCs w:val="24"/>
        </w:rPr>
        <w:t>s</w:t>
      </w:r>
      <w:r w:rsidRPr="00B15944">
        <w:rPr>
          <w:rFonts w:eastAsia="Times New Roman" w:cs="Arial"/>
          <w:color w:val="000000"/>
          <w:szCs w:val="24"/>
        </w:rPr>
        <w:t>clerophylly corrected by ash</w:t>
      </w:r>
      <w:r w:rsidRPr="00B15944">
        <w:rPr>
          <w:rFonts w:cs="Arial"/>
          <w:szCs w:val="24"/>
        </w:rPr>
        <w:t xml:space="preserve"> </w:t>
      </w:r>
      <w:r>
        <w:rPr>
          <w:rFonts w:cs="Arial"/>
          <w:szCs w:val="24"/>
        </w:rPr>
        <w:t>(</w:t>
      </w:r>
      <w:r w:rsidRPr="00B15944">
        <w:rPr>
          <w:rFonts w:eastAsia="Times New Roman" w:cs="Arial"/>
          <w:color w:val="000000"/>
          <w:szCs w:val="24"/>
        </w:rPr>
        <w:t xml:space="preserve">g </w:t>
      </w:r>
      <w:r>
        <w:rPr>
          <w:rFonts w:eastAsia="Times New Roman" w:cs="Arial"/>
          <w:color w:val="000000"/>
          <w:szCs w:val="24"/>
        </w:rPr>
        <w:t>leaf organic matter</w:t>
      </w:r>
      <w:r w:rsidRPr="00B15944">
        <w:rPr>
          <w:rFonts w:eastAsia="Times New Roman" w:cs="Arial"/>
          <w:color w:val="000000"/>
          <w:szCs w:val="24"/>
        </w:rPr>
        <w:t xml:space="preserve"> </w:t>
      </w:r>
      <w:r>
        <w:rPr>
          <w:rFonts w:eastAsia="Times New Roman" w:cs="Arial"/>
          <w:color w:val="000000"/>
          <w:szCs w:val="24"/>
        </w:rPr>
        <w:t>cm</w:t>
      </w:r>
      <w:r w:rsidRPr="00B15944">
        <w:rPr>
          <w:rFonts w:eastAsia="Times New Roman" w:cs="Arial"/>
          <w:color w:val="000000"/>
          <w:szCs w:val="24"/>
          <w:vertAlign w:val="superscript"/>
        </w:rPr>
        <w:t>-</w:t>
      </w:r>
      <w:r>
        <w:rPr>
          <w:rFonts w:eastAsia="Times New Roman" w:cs="Arial"/>
          <w:color w:val="000000"/>
          <w:szCs w:val="24"/>
          <w:vertAlign w:val="superscript"/>
        </w:rPr>
        <w:t>2</w:t>
      </w:r>
      <w:r w:rsidRPr="00B15944">
        <w:rPr>
          <w:rFonts w:eastAsia="Times New Roman" w:cs="Arial"/>
          <w:color w:val="000000"/>
          <w:szCs w:val="24"/>
        </w:rPr>
        <w:t xml:space="preserve"> </w:t>
      </w:r>
      <w:r>
        <w:rPr>
          <w:rFonts w:eastAsia="Times New Roman" w:cs="Arial"/>
          <w:color w:val="000000"/>
          <w:szCs w:val="24"/>
        </w:rPr>
        <w:t>leaf area)</w:t>
      </w:r>
      <w:r w:rsidRPr="00B15944">
        <w:rPr>
          <w:rFonts w:cs="Arial"/>
          <w:szCs w:val="24"/>
        </w:rPr>
        <w:t xml:space="preserve"> and morphological trait combinations (PC1, PC2) for 12 species. Species codes are in Table 1</w:t>
      </w:r>
      <w:r w:rsidRPr="00B15944">
        <w:t>.</w:t>
      </w:r>
    </w:p>
    <w:tbl>
      <w:tblPr>
        <w:tblW w:w="15087" w:type="dxa"/>
        <w:tblLayout w:type="fixed"/>
        <w:tblLook w:val="04A0" w:firstRow="1" w:lastRow="0" w:firstColumn="1" w:lastColumn="0" w:noHBand="0" w:noVBand="1"/>
      </w:tblPr>
      <w:tblGrid>
        <w:gridCol w:w="3261"/>
        <w:gridCol w:w="850"/>
        <w:gridCol w:w="851"/>
        <w:gridCol w:w="992"/>
        <w:gridCol w:w="992"/>
        <w:gridCol w:w="992"/>
        <w:gridCol w:w="993"/>
        <w:gridCol w:w="992"/>
        <w:gridCol w:w="992"/>
        <w:gridCol w:w="992"/>
        <w:gridCol w:w="993"/>
        <w:gridCol w:w="1134"/>
        <w:gridCol w:w="1053"/>
      </w:tblGrid>
      <w:tr w:rsidR="000336D2" w:rsidRPr="00577D04" w14:paraId="73A26C93" w14:textId="77777777" w:rsidTr="00D0477F">
        <w:trPr>
          <w:trHeight w:val="319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25C4BE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Species cod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F97FD2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A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A96A1D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58B7AC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A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8B12DC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A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5F3F70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Cm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118A65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C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F73550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D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C4F1C3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E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7BAC6A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Mo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9251F9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577D0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R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5F93DA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Rs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B7D63B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577D0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Ti</w:t>
            </w:r>
            <w:proofErr w:type="spellEnd"/>
          </w:p>
        </w:tc>
      </w:tr>
      <w:tr w:rsidR="000336D2" w:rsidRPr="00577D04" w14:paraId="55A89EDB" w14:textId="77777777" w:rsidTr="00D0477F">
        <w:trPr>
          <w:trHeight w:val="39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32605" w14:textId="77777777" w:rsidR="007839C0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umulative ET at E</w:t>
            </w: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AU"/>
              </w:rPr>
              <w:t>0</w:t>
            </w:r>
          </w:p>
          <w:p w14:paraId="392C26C2" w14:textId="00DED1AD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</w:t>
            </w:r>
            <w:r w:rsidR="006F22C1"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k</w:t>
            </w: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g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7B4EB" w14:textId="5BABDBC4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  <w:r w:rsidR="006F22C1"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.</w:t>
            </w: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9</w:t>
            </w:r>
            <w:r w:rsidR="006F22C1"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4906A" w14:textId="360AF7DD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  <w:r w:rsidR="006F22C1"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.</w:t>
            </w: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4DB7E" w14:textId="5494FCA1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</w:t>
            </w:r>
            <w:r w:rsidR="006F22C1"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.</w:t>
            </w: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6</w:t>
            </w:r>
            <w:r w:rsidR="006F22C1"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55852" w14:textId="092A3895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</w:t>
            </w:r>
            <w:r w:rsidR="006F22C1"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.</w:t>
            </w: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A4331" w14:textId="6A728DB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</w:t>
            </w:r>
            <w:r w:rsidR="006F22C1"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.</w:t>
            </w: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07CF3" w14:textId="6FB476EB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</w:t>
            </w:r>
            <w:r w:rsidR="006F22C1"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.</w:t>
            </w: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6616D" w14:textId="48157545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  <w:r w:rsidR="006F22C1"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.</w:t>
            </w: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3</w:t>
            </w:r>
            <w:r w:rsidR="00D64CC5"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462B1" w14:textId="5CA1265D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  <w:r w:rsidR="00D64CC5"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.</w:t>
            </w: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1</w:t>
            </w:r>
            <w:r w:rsidR="00D64CC5"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B272C" w14:textId="73402C18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</w:t>
            </w:r>
            <w:r w:rsidR="00D64CC5"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.</w:t>
            </w: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6</w:t>
            </w:r>
            <w:r w:rsidR="00D64CC5"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A9B06" w14:textId="5712E09D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</w:t>
            </w:r>
            <w:r w:rsidR="00D64CC5"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.</w:t>
            </w: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A1F6E" w14:textId="0A3FBA82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</w:t>
            </w:r>
            <w:r w:rsidR="00D64CC5"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.</w:t>
            </w: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4882A" w14:textId="1A51CD56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</w:t>
            </w:r>
            <w:r w:rsidR="00D64CC5"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.</w:t>
            </w: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5</w:t>
            </w:r>
            <w:r w:rsidR="00D64CC5"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</w:t>
            </w:r>
          </w:p>
        </w:tc>
      </w:tr>
      <w:tr w:rsidR="00C97661" w:rsidRPr="00577D04" w14:paraId="4DDED7DC" w14:textId="77777777" w:rsidTr="00D0477F">
        <w:trPr>
          <w:trHeight w:val="39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46E3B" w14:textId="77777777" w:rsidR="00685694" w:rsidRPr="00577D04" w:rsidRDefault="00C97661" w:rsidP="00C9766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D04">
              <w:rPr>
                <w:rFonts w:ascii="Arial" w:hAnsi="Arial" w:cs="Arial"/>
                <w:color w:val="000000"/>
                <w:sz w:val="18"/>
                <w:szCs w:val="18"/>
              </w:rPr>
              <w:t>Cumulative ET at E</w:t>
            </w:r>
            <w:r w:rsidRPr="00577D04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0</w:t>
            </w:r>
            <w:r w:rsidRPr="00577D04">
              <w:rPr>
                <w:rFonts w:ascii="Arial" w:hAnsi="Arial" w:cs="Arial"/>
                <w:color w:val="000000"/>
                <w:sz w:val="18"/>
                <w:szCs w:val="18"/>
              </w:rPr>
              <w:t xml:space="preserve">/Shoot dry </w:t>
            </w:r>
            <w:proofErr w:type="gramStart"/>
            <w:r w:rsidRPr="00577D04">
              <w:rPr>
                <w:rFonts w:ascii="Arial" w:hAnsi="Arial" w:cs="Arial"/>
                <w:color w:val="000000"/>
                <w:sz w:val="18"/>
                <w:szCs w:val="18"/>
              </w:rPr>
              <w:t>mass</w:t>
            </w:r>
            <w:proofErr w:type="gramEnd"/>
            <w:r w:rsidRPr="00577D0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0DFD56A7" w14:textId="64CCF3D4" w:rsidR="00C97661" w:rsidRPr="00577D04" w:rsidRDefault="00685694" w:rsidP="00C976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gramStart"/>
            <w:r w:rsidR="00C97661" w:rsidRPr="00577D04">
              <w:rPr>
                <w:rFonts w:ascii="Arial" w:hAnsi="Arial" w:cs="Arial"/>
                <w:color w:val="000000"/>
                <w:sz w:val="18"/>
                <w:szCs w:val="18"/>
              </w:rPr>
              <w:t>kg</w:t>
            </w:r>
            <w:proofErr w:type="gramEnd"/>
            <w:r w:rsidR="00577D04" w:rsidRPr="00577D04">
              <w:rPr>
                <w:rFonts w:ascii="Arial" w:hAnsi="Arial" w:cs="Arial"/>
                <w:color w:val="000000"/>
                <w:sz w:val="18"/>
                <w:szCs w:val="18"/>
              </w:rPr>
              <w:t xml:space="preserve"> H</w:t>
            </w:r>
            <w:r w:rsidR="00577D04" w:rsidRPr="00577D04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="00577D04" w:rsidRPr="00577D04">
              <w:rPr>
                <w:rFonts w:ascii="Arial" w:hAnsi="Arial" w:cs="Arial"/>
                <w:color w:val="000000"/>
                <w:sz w:val="18"/>
                <w:szCs w:val="18"/>
              </w:rPr>
              <w:t xml:space="preserve">O </w:t>
            </w:r>
            <w:r w:rsidR="00C97661" w:rsidRPr="00577D04">
              <w:rPr>
                <w:rFonts w:ascii="Arial" w:hAnsi="Arial" w:cs="Arial"/>
                <w:color w:val="000000"/>
                <w:sz w:val="18"/>
                <w:szCs w:val="18"/>
              </w:rPr>
              <w:t>kg</w:t>
            </w:r>
            <w:r w:rsidR="00577D04" w:rsidRPr="00577D0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 w:rsidR="00577D04" w:rsidRPr="00577D04">
              <w:rPr>
                <w:rFonts w:ascii="Arial" w:hAnsi="Arial" w:cs="Arial"/>
                <w:color w:val="000000"/>
                <w:sz w:val="18"/>
                <w:szCs w:val="18"/>
              </w:rPr>
              <w:t xml:space="preserve"> shoot dry mas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1F0EA" w14:textId="5258AB1D" w:rsidR="00C97661" w:rsidRPr="00577D04" w:rsidRDefault="00C97661" w:rsidP="00C976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hAnsi="Arial" w:cs="Arial"/>
                <w:color w:val="000000"/>
                <w:sz w:val="18"/>
                <w:szCs w:val="18"/>
              </w:rPr>
              <w:t>21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B41198" w14:textId="2EA95845" w:rsidR="00C97661" w:rsidRPr="00577D04" w:rsidRDefault="00C97661" w:rsidP="00C976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hAnsi="Arial" w:cs="Arial"/>
                <w:color w:val="000000"/>
                <w:sz w:val="18"/>
                <w:szCs w:val="18"/>
              </w:rPr>
              <w:t>19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3C871" w14:textId="31AC15A6" w:rsidR="00C97661" w:rsidRPr="00577D04" w:rsidRDefault="00C97661" w:rsidP="00C976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hAnsi="Arial" w:cs="Arial"/>
                <w:color w:val="000000"/>
                <w:sz w:val="18"/>
                <w:szCs w:val="18"/>
              </w:rPr>
              <w:t>26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D50D3" w14:textId="31C75F31" w:rsidR="00C97661" w:rsidRPr="00577D04" w:rsidRDefault="00C97661" w:rsidP="00C976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hAnsi="Arial" w:cs="Arial"/>
                <w:color w:val="000000"/>
                <w:sz w:val="18"/>
                <w:szCs w:val="18"/>
              </w:rPr>
              <w:t>42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263DB" w14:textId="489BA521" w:rsidR="00C97661" w:rsidRPr="00577D04" w:rsidRDefault="00C97661" w:rsidP="00C976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hAnsi="Arial" w:cs="Arial"/>
                <w:color w:val="000000"/>
                <w:sz w:val="18"/>
                <w:szCs w:val="18"/>
              </w:rPr>
              <w:t>27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D7AAF" w14:textId="161AC406" w:rsidR="00C97661" w:rsidRPr="00577D04" w:rsidRDefault="00C97661" w:rsidP="00C976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hAnsi="Arial" w:cs="Arial"/>
                <w:color w:val="000000"/>
                <w:sz w:val="18"/>
                <w:szCs w:val="18"/>
              </w:rPr>
              <w:t>23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87946" w14:textId="1BDED646" w:rsidR="00C97661" w:rsidRPr="00577D04" w:rsidRDefault="00C97661" w:rsidP="00C976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hAnsi="Arial" w:cs="Arial"/>
                <w:color w:val="000000"/>
                <w:sz w:val="18"/>
                <w:szCs w:val="18"/>
              </w:rPr>
              <w:t>3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139FC" w14:textId="4ECF08D4" w:rsidR="00C97661" w:rsidRPr="00577D04" w:rsidRDefault="00C97661" w:rsidP="00C976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hAnsi="Arial" w:cs="Arial"/>
                <w:color w:val="000000"/>
                <w:sz w:val="18"/>
                <w:szCs w:val="18"/>
              </w:rPr>
              <w:t>30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A644C" w14:textId="77929F34" w:rsidR="00C97661" w:rsidRPr="00577D04" w:rsidRDefault="00C97661" w:rsidP="00C976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hAnsi="Arial" w:cs="Arial"/>
                <w:color w:val="000000"/>
                <w:sz w:val="18"/>
                <w:szCs w:val="18"/>
              </w:rPr>
              <w:t>34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672E0" w14:textId="4EF28733" w:rsidR="00C97661" w:rsidRPr="00577D04" w:rsidRDefault="00C97661" w:rsidP="00C976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hAnsi="Arial" w:cs="Arial"/>
                <w:color w:val="000000"/>
                <w:sz w:val="18"/>
                <w:szCs w:val="18"/>
              </w:rPr>
              <w:t>35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1EF37" w14:textId="49398C5D" w:rsidR="00C97661" w:rsidRPr="00577D04" w:rsidRDefault="00C97661" w:rsidP="00C976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hAnsi="Arial" w:cs="Arial"/>
                <w:color w:val="000000"/>
                <w:sz w:val="18"/>
                <w:szCs w:val="18"/>
              </w:rPr>
              <w:t>30.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2E3ED" w14:textId="3FCAA7A6" w:rsidR="00C97661" w:rsidRPr="00577D04" w:rsidRDefault="00C97661" w:rsidP="00C976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hAnsi="Arial" w:cs="Arial"/>
                <w:color w:val="000000"/>
                <w:sz w:val="18"/>
                <w:szCs w:val="18"/>
              </w:rPr>
              <w:t>31.04</w:t>
            </w:r>
          </w:p>
        </w:tc>
      </w:tr>
      <w:tr w:rsidR="00C97661" w:rsidRPr="00577D04" w14:paraId="654221D4" w14:textId="77777777" w:rsidTr="00D0477F">
        <w:trPr>
          <w:trHeight w:val="39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2067F" w14:textId="77777777" w:rsidR="00D0477F" w:rsidRDefault="00C97661" w:rsidP="00C9766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D04">
              <w:rPr>
                <w:rFonts w:ascii="Arial" w:hAnsi="Arial" w:cs="Arial"/>
                <w:color w:val="000000"/>
                <w:sz w:val="18"/>
                <w:szCs w:val="18"/>
              </w:rPr>
              <w:t>Cumulative ET at E</w:t>
            </w:r>
            <w:r w:rsidRPr="00A52F04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0</w:t>
            </w:r>
            <w:r w:rsidRPr="00577D04">
              <w:rPr>
                <w:rFonts w:ascii="Arial" w:hAnsi="Arial" w:cs="Arial"/>
                <w:color w:val="000000"/>
                <w:sz w:val="18"/>
                <w:szCs w:val="18"/>
              </w:rPr>
              <w:t xml:space="preserve">/Leaf area </w:t>
            </w:r>
          </w:p>
          <w:p w14:paraId="400BEC3A" w14:textId="0E13E417" w:rsidR="00C97661" w:rsidRPr="00577D04" w:rsidRDefault="00577D04" w:rsidP="00C976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gramStart"/>
            <w:r w:rsidRPr="00577D04">
              <w:rPr>
                <w:rFonts w:ascii="Arial" w:hAnsi="Arial" w:cs="Arial"/>
                <w:color w:val="000000"/>
                <w:sz w:val="18"/>
                <w:szCs w:val="18"/>
              </w:rPr>
              <w:t>kg</w:t>
            </w:r>
            <w:proofErr w:type="gramEnd"/>
            <w:r w:rsidRPr="00577D04">
              <w:rPr>
                <w:rFonts w:ascii="Arial" w:hAnsi="Arial" w:cs="Arial"/>
                <w:color w:val="000000"/>
                <w:sz w:val="18"/>
                <w:szCs w:val="18"/>
              </w:rPr>
              <w:t xml:space="preserve"> H</w:t>
            </w:r>
            <w:r w:rsidRPr="00577D04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577D04">
              <w:rPr>
                <w:rFonts w:ascii="Arial" w:hAnsi="Arial" w:cs="Arial"/>
                <w:color w:val="000000"/>
                <w:sz w:val="18"/>
                <w:szCs w:val="18"/>
              </w:rPr>
              <w:t>O m</w:t>
            </w:r>
            <w:r w:rsidRPr="00577D0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2</w:t>
            </w:r>
            <w:r w:rsidRPr="00577D04">
              <w:rPr>
                <w:rFonts w:ascii="Arial" w:hAnsi="Arial" w:cs="Arial"/>
                <w:color w:val="000000"/>
                <w:sz w:val="18"/>
                <w:szCs w:val="18"/>
              </w:rPr>
              <w:t xml:space="preserve"> leaf are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23BBF" w14:textId="5C04E28C" w:rsidR="00C97661" w:rsidRPr="00577D04" w:rsidRDefault="00C97661" w:rsidP="00C976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hAnsi="Arial" w:cs="Arial"/>
                <w:color w:val="000000"/>
                <w:sz w:val="18"/>
                <w:szCs w:val="18"/>
              </w:rPr>
              <w:t>52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ADD96" w14:textId="4273ED33" w:rsidR="00C97661" w:rsidRPr="00577D04" w:rsidRDefault="00C97661" w:rsidP="00C976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hAnsi="Arial" w:cs="Arial"/>
                <w:color w:val="000000"/>
                <w:sz w:val="18"/>
                <w:szCs w:val="18"/>
              </w:rPr>
              <w:t>38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39D1C" w14:textId="745F9D48" w:rsidR="00C97661" w:rsidRPr="00577D04" w:rsidRDefault="00C97661" w:rsidP="00C976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hAnsi="Arial" w:cs="Arial"/>
                <w:color w:val="000000"/>
                <w:sz w:val="18"/>
                <w:szCs w:val="18"/>
              </w:rPr>
              <w:t>79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EF7F0" w14:textId="1321D89B" w:rsidR="00C97661" w:rsidRPr="00577D04" w:rsidRDefault="00C97661" w:rsidP="00C976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hAnsi="Arial" w:cs="Arial"/>
                <w:color w:val="000000"/>
                <w:sz w:val="18"/>
                <w:szCs w:val="18"/>
              </w:rPr>
              <w:t>66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A97F1" w14:textId="147F791E" w:rsidR="00C97661" w:rsidRPr="00577D04" w:rsidRDefault="00C97661" w:rsidP="00C976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hAnsi="Arial" w:cs="Arial"/>
                <w:color w:val="000000"/>
                <w:sz w:val="18"/>
                <w:szCs w:val="18"/>
              </w:rPr>
              <w:t>139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3C5A7" w14:textId="79564052" w:rsidR="00C97661" w:rsidRPr="00577D04" w:rsidRDefault="00C97661" w:rsidP="00C976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hAnsi="Arial" w:cs="Arial"/>
                <w:color w:val="000000"/>
                <w:sz w:val="18"/>
                <w:szCs w:val="18"/>
              </w:rPr>
              <w:t>128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26DFC" w14:textId="7CEE947A" w:rsidR="00C97661" w:rsidRPr="00577D04" w:rsidRDefault="00C97661" w:rsidP="00C976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hAnsi="Arial" w:cs="Arial"/>
                <w:color w:val="000000"/>
                <w:sz w:val="18"/>
                <w:szCs w:val="18"/>
              </w:rPr>
              <w:t>132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23FFA" w14:textId="67C314EA" w:rsidR="00C97661" w:rsidRPr="00577D04" w:rsidRDefault="00C97661" w:rsidP="00C976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hAnsi="Arial" w:cs="Arial"/>
                <w:color w:val="000000"/>
                <w:sz w:val="18"/>
                <w:szCs w:val="18"/>
              </w:rPr>
              <w:t>107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D3528" w14:textId="420633F1" w:rsidR="00C97661" w:rsidRPr="00577D04" w:rsidRDefault="00C97661" w:rsidP="00C976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hAnsi="Arial" w:cs="Arial"/>
                <w:color w:val="000000"/>
                <w:sz w:val="18"/>
                <w:szCs w:val="18"/>
              </w:rPr>
              <w:t>30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D297C" w14:textId="030383B7" w:rsidR="00C97661" w:rsidRPr="00577D04" w:rsidRDefault="00C97661" w:rsidP="00C976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hAnsi="Arial" w:cs="Arial"/>
                <w:color w:val="000000"/>
                <w:sz w:val="18"/>
                <w:szCs w:val="18"/>
              </w:rPr>
              <w:t>98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8D2788" w14:textId="38E0AAD2" w:rsidR="00C97661" w:rsidRPr="00577D04" w:rsidRDefault="00C97661" w:rsidP="00C976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hAnsi="Arial" w:cs="Arial"/>
                <w:color w:val="000000"/>
                <w:sz w:val="18"/>
                <w:szCs w:val="18"/>
              </w:rPr>
              <w:t>55.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249B3" w14:textId="1E05FBA2" w:rsidR="00C97661" w:rsidRPr="00577D04" w:rsidRDefault="00C97661" w:rsidP="00C976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hAnsi="Arial" w:cs="Arial"/>
                <w:color w:val="000000"/>
                <w:sz w:val="18"/>
                <w:szCs w:val="18"/>
              </w:rPr>
              <w:t>80.17</w:t>
            </w:r>
          </w:p>
        </w:tc>
      </w:tr>
      <w:tr w:rsidR="000336D2" w:rsidRPr="00577D04" w14:paraId="756528DE" w14:textId="77777777" w:rsidTr="00D0477F">
        <w:trPr>
          <w:trHeight w:val="39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8ED76" w14:textId="77777777" w:rsidR="007839C0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umulative VPD at E</w:t>
            </w: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AU"/>
              </w:rPr>
              <w:t>0</w:t>
            </w:r>
          </w:p>
          <w:p w14:paraId="40E30B1B" w14:textId="213019C2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KPa h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DD297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23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4C525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17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BF190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29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EE1FA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39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0044C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7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18E3B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6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A573C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2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15E8E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25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54B8B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17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00B28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11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8DA84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2.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3E3C0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19.87</w:t>
            </w:r>
          </w:p>
        </w:tc>
      </w:tr>
      <w:tr w:rsidR="000336D2" w:rsidRPr="00577D04" w14:paraId="366EA04E" w14:textId="77777777" w:rsidTr="00D0477F">
        <w:trPr>
          <w:trHeight w:val="39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58473" w14:textId="77777777" w:rsidR="007839C0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AU"/>
              </w:rPr>
            </w:pPr>
            <w:proofErr w:type="spellStart"/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Ψ</w:t>
            </w: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AU"/>
              </w:rPr>
              <w:t>pd</w:t>
            </w:r>
            <w:proofErr w:type="spellEnd"/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at E</w:t>
            </w: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AU"/>
              </w:rPr>
              <w:t>0</w:t>
            </w:r>
          </w:p>
          <w:p w14:paraId="44DDD0F9" w14:textId="303AC572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MP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6B1E8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2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3D5C3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C9ACB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2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B2874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BA14A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761BD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D4F92" w14:textId="5355C83C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</w:t>
            </w:r>
            <w:r w:rsidR="00F839E5"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291EB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2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4C434" w14:textId="1CEF7DFD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2.9</w:t>
            </w:r>
            <w:r w:rsidR="00F839E5"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7E4F1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6DA86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4.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A32E0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.15</w:t>
            </w:r>
          </w:p>
        </w:tc>
      </w:tr>
      <w:tr w:rsidR="000336D2" w:rsidRPr="00577D04" w14:paraId="68A6FE75" w14:textId="77777777" w:rsidTr="00D0477F">
        <w:trPr>
          <w:trHeight w:val="39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01039" w14:textId="77777777" w:rsidR="007839C0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Ψ</w:t>
            </w: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AU"/>
              </w:rPr>
              <w:t>TLP</w:t>
            </w:r>
          </w:p>
          <w:p w14:paraId="4D089D83" w14:textId="59EC66C9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MP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F87E0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C7BAF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1C436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12B14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E617A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E5C8A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0DE18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50EE5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9284E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C0C42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F043D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25DD7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78</w:t>
            </w:r>
          </w:p>
        </w:tc>
      </w:tr>
      <w:tr w:rsidR="000336D2" w:rsidRPr="00577D04" w14:paraId="6AEFB10B" w14:textId="77777777" w:rsidTr="00D0477F">
        <w:trPr>
          <w:trHeight w:val="39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0673E" w14:textId="77777777" w:rsidR="007839C0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ΔΨ</w:t>
            </w: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AU"/>
              </w:rPr>
              <w:t>pd</w:t>
            </w:r>
            <w:proofErr w:type="spellEnd"/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between E</w:t>
            </w: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AU"/>
              </w:rPr>
              <w:t xml:space="preserve">0 </w:t>
            </w: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nd TLP</w:t>
            </w:r>
          </w:p>
          <w:p w14:paraId="697CCA5C" w14:textId="38200FF1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MP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C0EED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57C55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2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F8174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5F7F0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57FE4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8262C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D1F61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9AB52" w14:textId="79F6B714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9</w:t>
            </w:r>
            <w:r w:rsidR="00A96891"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E55E2" w14:textId="08DA7ED1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8</w:t>
            </w:r>
            <w:r w:rsidR="00A96891"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1AAED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2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7082F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.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1D4DB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2.37</w:t>
            </w:r>
          </w:p>
        </w:tc>
      </w:tr>
      <w:tr w:rsidR="00057DFE" w:rsidRPr="00577D04" w14:paraId="7130DED3" w14:textId="77777777" w:rsidTr="00F21DCF">
        <w:trPr>
          <w:trHeight w:val="39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85FD9" w14:textId="77777777" w:rsidR="00057DFE" w:rsidRPr="00577D04" w:rsidRDefault="00057DFE" w:rsidP="00057D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Hydroscape</w:t>
            </w:r>
            <w:proofErr w:type="spellEnd"/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area</w:t>
            </w:r>
          </w:p>
          <w:p w14:paraId="0867EAE3" w14:textId="5D9B8FCC" w:rsidR="00057DFE" w:rsidRPr="00577D04" w:rsidRDefault="00057DFE" w:rsidP="00057D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MPa</w:t>
            </w: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2</w:t>
            </w: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AAB8F" w14:textId="4AF95A23" w:rsidR="00057DFE" w:rsidRPr="00057DFE" w:rsidRDefault="00057DFE" w:rsidP="00057D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57DFE">
              <w:rPr>
                <w:rFonts w:ascii="Arial" w:hAnsi="Arial" w:cs="Arial"/>
                <w:sz w:val="18"/>
                <w:szCs w:val="18"/>
              </w:rPr>
              <w:t>3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43D0D" w14:textId="3DCEA09E" w:rsidR="00057DFE" w:rsidRPr="00057DFE" w:rsidRDefault="00057DFE" w:rsidP="00057D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57DFE">
              <w:rPr>
                <w:rFonts w:ascii="Arial" w:hAnsi="Arial" w:cs="Arial"/>
                <w:sz w:val="18"/>
                <w:szCs w:val="18"/>
              </w:rPr>
              <w:t>3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70D17" w14:textId="55F1AA24" w:rsidR="00057DFE" w:rsidRPr="00057DFE" w:rsidRDefault="00057DFE" w:rsidP="00057D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57DFE">
              <w:rPr>
                <w:rFonts w:ascii="Arial" w:hAnsi="Arial" w:cs="Arial"/>
                <w:sz w:val="18"/>
                <w:szCs w:val="18"/>
              </w:rPr>
              <w:t>3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DFE60" w14:textId="656C9931" w:rsidR="00057DFE" w:rsidRPr="00057DFE" w:rsidRDefault="00057DFE" w:rsidP="00057D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57DFE">
              <w:rPr>
                <w:rFonts w:ascii="Arial" w:hAnsi="Arial" w:cs="Arial"/>
                <w:sz w:val="18"/>
                <w:szCs w:val="18"/>
              </w:rPr>
              <w:t>2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48C9A" w14:textId="685EC336" w:rsidR="00057DFE" w:rsidRPr="00057DFE" w:rsidRDefault="00057DFE" w:rsidP="00057D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57DFE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2E716" w14:textId="76B515F1" w:rsidR="00057DFE" w:rsidRPr="00057DFE" w:rsidRDefault="00057DFE" w:rsidP="00057D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57DFE"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7E320" w14:textId="576DB34E" w:rsidR="00057DFE" w:rsidRPr="00057DFE" w:rsidRDefault="00057DFE" w:rsidP="00057D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57DFE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11BF1" w14:textId="492C4137" w:rsidR="00057DFE" w:rsidRPr="00057DFE" w:rsidRDefault="00057DFE" w:rsidP="00057D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57DFE">
              <w:rPr>
                <w:rFonts w:ascii="Arial" w:hAnsi="Arial" w:cs="Arial"/>
                <w:sz w:val="18"/>
                <w:szCs w:val="18"/>
              </w:rPr>
              <w:t>2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9B3CF" w14:textId="315D9513" w:rsidR="00057DFE" w:rsidRPr="00057DFE" w:rsidRDefault="00057DFE" w:rsidP="00057D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57DFE">
              <w:rPr>
                <w:rFonts w:ascii="Arial" w:hAnsi="Arial" w:cs="Arial"/>
                <w:sz w:val="18"/>
                <w:szCs w:val="18"/>
              </w:rPr>
              <w:t>3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3DC12" w14:textId="482B988D" w:rsidR="00057DFE" w:rsidRPr="00057DFE" w:rsidRDefault="00057DFE" w:rsidP="00057D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57DFE">
              <w:rPr>
                <w:rFonts w:ascii="Arial" w:hAnsi="Arial" w:cs="Arial"/>
                <w:sz w:val="18"/>
                <w:szCs w:val="18"/>
              </w:rPr>
              <w:t>4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E9082" w14:textId="414A136F" w:rsidR="00057DFE" w:rsidRPr="00057DFE" w:rsidRDefault="00057DFE" w:rsidP="00057D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57DFE">
              <w:rPr>
                <w:rFonts w:ascii="Arial" w:hAnsi="Arial" w:cs="Arial"/>
                <w:sz w:val="18"/>
                <w:szCs w:val="18"/>
              </w:rPr>
              <w:t>7.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A8944" w14:textId="779FFA10" w:rsidR="00057DFE" w:rsidRPr="00057DFE" w:rsidRDefault="00057DFE" w:rsidP="00057D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57DFE">
              <w:rPr>
                <w:rFonts w:ascii="Arial" w:hAnsi="Arial" w:cs="Arial"/>
                <w:sz w:val="18"/>
                <w:szCs w:val="18"/>
              </w:rPr>
              <w:t>3.40</w:t>
            </w:r>
          </w:p>
        </w:tc>
      </w:tr>
      <w:tr w:rsidR="000336D2" w:rsidRPr="00577D04" w14:paraId="0510F045" w14:textId="77777777" w:rsidTr="00D0477F">
        <w:trPr>
          <w:trHeight w:val="39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1B0DB" w14:textId="77777777" w:rsidR="007839C0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eaf succulence quotient</w:t>
            </w:r>
          </w:p>
          <w:p w14:paraId="7AE13EC8" w14:textId="66FA775A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g H</w:t>
            </w: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AU"/>
              </w:rPr>
              <w:t>2</w:t>
            </w: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O cm</w:t>
            </w: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2</w:t>
            </w: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leaf area g</w:t>
            </w: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-1</w:t>
            </w: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organic matter cm</w:t>
            </w: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-2</w:t>
            </w: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leaf are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281DB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C8A7E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9FF1C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C87E7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65B46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2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8424F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2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48BD1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4B6D5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6BE0E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5ED29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82214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.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00733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.49</w:t>
            </w:r>
          </w:p>
        </w:tc>
      </w:tr>
      <w:tr w:rsidR="000336D2" w:rsidRPr="00577D04" w14:paraId="0FFF30A8" w14:textId="77777777" w:rsidTr="00D0477F">
        <w:trPr>
          <w:trHeight w:val="39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E101B" w14:textId="77777777" w:rsidR="007839C0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Degree of leaf succulence</w:t>
            </w:r>
          </w:p>
          <w:p w14:paraId="75DE3824" w14:textId="2071DCBD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g H</w:t>
            </w: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AU"/>
              </w:rPr>
              <w:t>2</w:t>
            </w: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O cm</w:t>
            </w: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-2</w:t>
            </w: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leaf are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CBC4E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0E6AA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DB192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1EF26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07F17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8599E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2C815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2A49F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23D2F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1EA40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4593D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057A4" w14:textId="7BF0A70C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</w:t>
            </w:r>
            <w:r w:rsidR="00A96891"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0336D2" w:rsidRPr="00577D04" w14:paraId="6A7AF520" w14:textId="77777777" w:rsidTr="00D0477F">
        <w:trPr>
          <w:trHeight w:val="39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5922E" w14:textId="77777777" w:rsidR="00F839E5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Degree of Sclerophylly corrected by </w:t>
            </w:r>
            <w:proofErr w:type="gramStart"/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sh</w:t>
            </w:r>
            <w:proofErr w:type="gramEnd"/>
          </w:p>
          <w:p w14:paraId="4BFA5D18" w14:textId="41A92FA5" w:rsidR="00930512" w:rsidRPr="00577D04" w:rsidRDefault="007839C0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hAnsi="Arial" w:cs="Arial"/>
                <w:sz w:val="18"/>
                <w:szCs w:val="18"/>
              </w:rPr>
              <w:t>(</w:t>
            </w: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 leaf organic matter cm</w:t>
            </w: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2</w:t>
            </w: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eaf are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2472C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13A93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10033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1ACD3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FDDB7" w14:textId="243E0FCB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</w:t>
            </w:r>
            <w:r w:rsidR="00A96891"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97EC3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0CB0B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A346C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9DB64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26218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A1999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4C51F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8</w:t>
            </w:r>
          </w:p>
        </w:tc>
      </w:tr>
      <w:tr w:rsidR="000336D2" w:rsidRPr="00577D04" w14:paraId="74F6CE34" w14:textId="77777777" w:rsidTr="00D0477F">
        <w:trPr>
          <w:trHeight w:val="39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395BE" w14:textId="77777777" w:rsidR="00F839E5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eaf thickness</w:t>
            </w:r>
          </w:p>
          <w:p w14:paraId="0A1AB5AE" w14:textId="4B0A67F9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m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87AA6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6131C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80D16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ADEC2" w14:textId="23A5A1D4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</w:t>
            </w:r>
            <w:r w:rsidR="00A96891"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0832F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55939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CAD8F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B1639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0694A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41AE4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882F5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4BA95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4</w:t>
            </w:r>
          </w:p>
        </w:tc>
      </w:tr>
      <w:tr w:rsidR="00670EFE" w:rsidRPr="00577D04" w14:paraId="539097F0" w14:textId="77777777" w:rsidTr="00D0477F">
        <w:trPr>
          <w:trHeight w:val="39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0674D" w14:textId="22F36503" w:rsidR="00670EFE" w:rsidRPr="00577D04" w:rsidRDefault="00670EFE" w:rsidP="00670E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MA</w:t>
            </w:r>
          </w:p>
          <w:p w14:paraId="3B518645" w14:textId="60804CA3" w:rsidR="00670EFE" w:rsidRPr="00577D04" w:rsidRDefault="00670EFE" w:rsidP="00670E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g leaf dry mass m</w:t>
            </w: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-2</w:t>
            </w: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leaf are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98D5C4" w14:textId="46B4DD96" w:rsidR="00670EFE" w:rsidRPr="00577D04" w:rsidRDefault="00670EFE" w:rsidP="00670E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2.5</w:t>
            </w:r>
            <w:r w:rsidR="00A96891"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4D8BBC" w14:textId="310BE68F" w:rsidR="00670EFE" w:rsidRPr="00577D04" w:rsidRDefault="00670EFE" w:rsidP="00670E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F6625E" w14:textId="6E5D8572" w:rsidR="00670EFE" w:rsidRPr="00577D04" w:rsidRDefault="00670EFE" w:rsidP="00670E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89D66" w14:textId="580B4186" w:rsidR="00670EFE" w:rsidRPr="00577D04" w:rsidRDefault="00670EFE" w:rsidP="00670E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2AFF3D" w14:textId="497D50A2" w:rsidR="00670EFE" w:rsidRPr="00577D04" w:rsidRDefault="00670EFE" w:rsidP="00670E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1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8E8EF1" w14:textId="6236A3B4" w:rsidR="00670EFE" w:rsidRPr="00577D04" w:rsidRDefault="00670EFE" w:rsidP="00670E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3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0E8DD7" w14:textId="74A8CDBF" w:rsidR="00670EFE" w:rsidRPr="00577D04" w:rsidRDefault="00670EFE" w:rsidP="00670E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644639" w14:textId="4F76A4C8" w:rsidR="00670EFE" w:rsidRPr="00577D04" w:rsidRDefault="00670EFE" w:rsidP="00670E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1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E6DFBC" w14:textId="2AE71564" w:rsidR="00670EFE" w:rsidRPr="00577D04" w:rsidRDefault="00670EFE" w:rsidP="00670E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21FFC5" w14:textId="06AE8ECB" w:rsidR="00670EFE" w:rsidRPr="00577D04" w:rsidRDefault="00670EFE" w:rsidP="00670E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5E058D" w14:textId="4196868E" w:rsidR="00670EFE" w:rsidRPr="00577D04" w:rsidRDefault="00670EFE" w:rsidP="00670E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.6</w:t>
            </w:r>
            <w:r w:rsidR="00A96891"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07DC06" w14:textId="33C9E9EB" w:rsidR="00670EFE" w:rsidRPr="00577D04" w:rsidRDefault="00670EFE" w:rsidP="00670E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.23</w:t>
            </w:r>
          </w:p>
        </w:tc>
      </w:tr>
      <w:tr w:rsidR="000336D2" w:rsidRPr="00577D04" w14:paraId="1A7E581F" w14:textId="77777777" w:rsidTr="00D0477F">
        <w:trPr>
          <w:trHeight w:val="39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2DD98" w14:textId="77777777" w:rsidR="00F839E5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RMF</w:t>
            </w:r>
          </w:p>
          <w:p w14:paraId="6D21B025" w14:textId="6A9E8DCD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g root dry mass g</w:t>
            </w: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-1</w:t>
            </w: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plant dry mas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F731A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F896F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82AC3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D4099" w14:textId="244D8220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</w:t>
            </w:r>
            <w:r w:rsidR="00A96891"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40B8A" w14:textId="4C85BC52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</w:t>
            </w:r>
            <w:r w:rsidR="00A96891"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BA4CC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DDCA8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6FBDC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91729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A83D8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0CA5D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023E9" w14:textId="77777777" w:rsidR="00930512" w:rsidRPr="00577D04" w:rsidRDefault="00930512" w:rsidP="00F839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2</w:t>
            </w:r>
          </w:p>
        </w:tc>
      </w:tr>
      <w:tr w:rsidR="00A96891" w:rsidRPr="00577D04" w14:paraId="29622DEC" w14:textId="77777777" w:rsidTr="00D0477F">
        <w:trPr>
          <w:trHeight w:val="39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752C2" w14:textId="77777777" w:rsidR="00A96891" w:rsidRPr="00577D04" w:rsidRDefault="00A96891" w:rsidP="00A96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PC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ED0D7" w14:textId="195CC922" w:rsidR="00A96891" w:rsidRPr="00577D04" w:rsidRDefault="00A96891" w:rsidP="00A96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EA565" w14:textId="7626A522" w:rsidR="00A96891" w:rsidRPr="00577D04" w:rsidRDefault="00A96891" w:rsidP="00A96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BCCA3" w14:textId="4C5642CD" w:rsidR="00A96891" w:rsidRPr="00577D04" w:rsidRDefault="00A96891" w:rsidP="00A96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664DB" w14:textId="7A0E8609" w:rsidR="00A96891" w:rsidRPr="00577D04" w:rsidRDefault="00A96891" w:rsidP="00A96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7DEA8" w14:textId="179BAD65" w:rsidR="00A96891" w:rsidRPr="00577D04" w:rsidRDefault="00A96891" w:rsidP="00A96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4.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5963E" w14:textId="23B955D6" w:rsidR="00A96891" w:rsidRPr="00577D04" w:rsidRDefault="00A96891" w:rsidP="00A96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4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19FBE" w14:textId="6B00E255" w:rsidR="00A96891" w:rsidRPr="00577D04" w:rsidRDefault="00A96891" w:rsidP="00A96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9FFFC" w14:textId="0BAA4D7C" w:rsidR="00A96891" w:rsidRPr="00577D04" w:rsidRDefault="00A96891" w:rsidP="00A96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E36B8" w14:textId="6F9B3069" w:rsidR="00A96891" w:rsidRPr="00577D04" w:rsidRDefault="00A96891" w:rsidP="00A96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61851" w14:textId="3ACC8EBD" w:rsidR="00A96891" w:rsidRPr="00577D04" w:rsidRDefault="00A96891" w:rsidP="00A96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FD5B5" w14:textId="3681A082" w:rsidR="00A96891" w:rsidRPr="00577D04" w:rsidRDefault="00A96891" w:rsidP="00A96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66B60" w14:textId="22C5AE2B" w:rsidR="00A96891" w:rsidRPr="00577D04" w:rsidRDefault="00A96891" w:rsidP="00A96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5</w:t>
            </w:r>
          </w:p>
        </w:tc>
      </w:tr>
      <w:tr w:rsidR="00A96891" w:rsidRPr="00577D04" w14:paraId="13C36D96" w14:textId="77777777" w:rsidTr="00D0477F">
        <w:trPr>
          <w:trHeight w:val="397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888DBA" w14:textId="77777777" w:rsidR="00A96891" w:rsidRPr="00577D04" w:rsidRDefault="00A96891" w:rsidP="00A96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PC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B1EDFD" w14:textId="1B7AF8CC" w:rsidR="00A96891" w:rsidRPr="00577D04" w:rsidRDefault="00A96891" w:rsidP="00A96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03DF72" w14:textId="1B8188AD" w:rsidR="00A96891" w:rsidRPr="00577D04" w:rsidRDefault="00A96891" w:rsidP="00A96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9FFEC5" w14:textId="68C329E1" w:rsidR="00A96891" w:rsidRPr="00577D04" w:rsidRDefault="00A96891" w:rsidP="00A96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FD83B0" w14:textId="54B19F4E" w:rsidR="00A96891" w:rsidRPr="00577D04" w:rsidRDefault="00A96891" w:rsidP="00A96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2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B1D2A5" w14:textId="5A162BBC" w:rsidR="00A96891" w:rsidRPr="00577D04" w:rsidRDefault="00A96891" w:rsidP="00A96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EB10BB" w14:textId="3F6B5139" w:rsidR="00A96891" w:rsidRPr="00577D04" w:rsidRDefault="00A96891" w:rsidP="00A96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EDBB77" w14:textId="57A76839" w:rsidR="00A96891" w:rsidRPr="00577D04" w:rsidRDefault="00A96891" w:rsidP="00A96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3D7C80" w14:textId="31AB35B7" w:rsidR="00A96891" w:rsidRPr="00577D04" w:rsidRDefault="00A96891" w:rsidP="00A96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DE2426" w14:textId="5F92F5AA" w:rsidR="00A96891" w:rsidRPr="00577D04" w:rsidRDefault="00A96891" w:rsidP="00A96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1DA3FD" w14:textId="7DC79630" w:rsidR="00A96891" w:rsidRPr="00577D04" w:rsidRDefault="00A96891" w:rsidP="00A96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29071D" w14:textId="77000F37" w:rsidR="00A96891" w:rsidRPr="00577D04" w:rsidRDefault="00A96891" w:rsidP="00A96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5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02B415" w14:textId="428BBBED" w:rsidR="00A96891" w:rsidRPr="00577D04" w:rsidRDefault="00A96891" w:rsidP="00A96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77D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3</w:t>
            </w:r>
          </w:p>
        </w:tc>
      </w:tr>
    </w:tbl>
    <w:p w14:paraId="05049F38" w14:textId="1D5CD893" w:rsidR="00930512" w:rsidRDefault="00930512" w:rsidP="00F839E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0DED3FD8" w14:textId="77777777" w:rsidR="00DA127A" w:rsidRPr="00B15944" w:rsidRDefault="00DA127A" w:rsidP="00F839E5">
      <w:pPr>
        <w:rPr>
          <w:rFonts w:ascii="Arial" w:hAnsi="Arial" w:cs="Arial"/>
          <w:sz w:val="24"/>
          <w:szCs w:val="24"/>
        </w:rPr>
      </w:pPr>
    </w:p>
    <w:p w14:paraId="1CBB3D5F" w14:textId="784EA125" w:rsidR="00C511F2" w:rsidRPr="00590F7C" w:rsidRDefault="00B15944" w:rsidP="00590F7C">
      <w:pPr>
        <w:pStyle w:val="ArialNormal"/>
        <w:spacing w:line="240" w:lineRule="auto"/>
      </w:pPr>
      <w:r w:rsidRPr="00B15944">
        <w:rPr>
          <w:rFonts w:eastAsia="Times New Roman" w:cs="Arial"/>
          <w:noProof/>
          <w:color w:val="000000"/>
          <w:kern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18127DC" wp14:editId="6114EA09">
                <wp:simplePos x="0" y="0"/>
                <wp:positionH relativeFrom="column">
                  <wp:posOffset>537184</wp:posOffset>
                </wp:positionH>
                <wp:positionV relativeFrom="paragraph">
                  <wp:posOffset>851713</wp:posOffset>
                </wp:positionV>
                <wp:extent cx="518795" cy="140462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879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8BD44D" w14:textId="77777777" w:rsidR="00B15944" w:rsidRDefault="00B15944" w:rsidP="00B15944">
                            <w:r>
                              <w:t>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18127D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2.3pt;margin-top:67.05pt;width:40.85pt;height:110.6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" filled="f" stroked="f">
                <v:textbox style="mso-fit-shape-to-text:t">
                  <w:txbxContent>
                    <w:p w14:paraId="108BD44D" w14:textId="77777777" w:rsidR="00B15944" w:rsidRDefault="00B15944" w:rsidP="00B15944">
                      <w:r>
                        <w:t>P</w:t>
                      </w:r>
                    </w:p>
                  </w:txbxContent>
                </v:textbox>
              </v:shape>
            </w:pict>
          </mc:Fallback>
        </mc:AlternateContent>
      </w:r>
      <w:r w:rsidR="000C2C2C" w:rsidRPr="00B15944">
        <w:rPr>
          <w:rFonts w:cs="Arial"/>
          <w:b/>
          <w:bCs/>
          <w:szCs w:val="24"/>
        </w:rPr>
        <w:t xml:space="preserve">Supplementary Table </w:t>
      </w:r>
      <w:r w:rsidR="00780702" w:rsidRPr="00B15944">
        <w:rPr>
          <w:rFonts w:cs="Arial"/>
          <w:b/>
          <w:bCs/>
          <w:szCs w:val="24"/>
        </w:rPr>
        <w:t>2</w:t>
      </w:r>
      <w:r w:rsidR="00C511F2" w:rsidRPr="00B15944">
        <w:rPr>
          <w:rFonts w:cs="Arial"/>
          <w:szCs w:val="24"/>
        </w:rPr>
        <w:t xml:space="preserve">. </w:t>
      </w:r>
      <w:r w:rsidR="00590F7C" w:rsidRPr="00B15944">
        <w:rPr>
          <w:rFonts w:cs="Arial"/>
          <w:szCs w:val="24"/>
          <w:lang w:val="en-US"/>
        </w:rPr>
        <w:t>Pearson correlation</w:t>
      </w:r>
      <w:r w:rsidR="00590F7C" w:rsidRPr="00B15944">
        <w:rPr>
          <w:rFonts w:cs="Arial"/>
          <w:szCs w:val="24"/>
        </w:rPr>
        <w:t xml:space="preserve"> among water use (cumulative ET at E</w:t>
      </w:r>
      <w:r w:rsidR="00590F7C" w:rsidRPr="00B15944">
        <w:rPr>
          <w:rFonts w:cs="Arial"/>
          <w:szCs w:val="24"/>
          <w:vertAlign w:val="subscript"/>
        </w:rPr>
        <w:t>0</w:t>
      </w:r>
      <w:r w:rsidR="00590F7C" w:rsidRPr="00B15944">
        <w:rPr>
          <w:rFonts w:cs="Arial"/>
          <w:szCs w:val="24"/>
        </w:rPr>
        <w:t xml:space="preserve">, </w:t>
      </w:r>
      <w:r w:rsidR="00590F7C" w:rsidRPr="00B15944">
        <w:rPr>
          <w:rFonts w:eastAsia="Times New Roman" w:cs="Arial"/>
          <w:color w:val="000000"/>
          <w:kern w:val="24"/>
          <w:szCs w:val="24"/>
          <w:lang w:val="en-US"/>
        </w:rPr>
        <w:t>ΔET between E</w:t>
      </w:r>
      <w:r w:rsidR="00590F7C" w:rsidRPr="00B15944">
        <w:rPr>
          <w:rFonts w:eastAsia="Times New Roman" w:cs="Arial"/>
          <w:color w:val="000000"/>
          <w:kern w:val="24"/>
          <w:szCs w:val="24"/>
          <w:vertAlign w:val="subscript"/>
          <w:lang w:val="en-US"/>
        </w:rPr>
        <w:t>0</w:t>
      </w:r>
      <w:r w:rsidR="00590F7C" w:rsidRPr="00B15944">
        <w:rPr>
          <w:rFonts w:eastAsia="Times New Roman" w:cs="Arial"/>
          <w:color w:val="000000"/>
          <w:kern w:val="24"/>
          <w:szCs w:val="24"/>
          <w:lang w:val="en-US"/>
        </w:rPr>
        <w:t xml:space="preserve"> and TLP</w:t>
      </w:r>
      <w:r w:rsidR="00590F7C" w:rsidRPr="00B15944">
        <w:rPr>
          <w:rFonts w:cs="Arial"/>
          <w:szCs w:val="24"/>
        </w:rPr>
        <w:t>), water status (</w:t>
      </w:r>
      <w:proofErr w:type="spellStart"/>
      <w:r w:rsidR="00590F7C" w:rsidRPr="00B15944">
        <w:rPr>
          <w:rFonts w:eastAsia="Times New Roman" w:cs="Arial"/>
          <w:color w:val="000000"/>
          <w:szCs w:val="24"/>
        </w:rPr>
        <w:t>Ψ</w:t>
      </w:r>
      <w:r w:rsidR="00590F7C" w:rsidRPr="00B15944">
        <w:rPr>
          <w:rFonts w:eastAsia="Times New Roman" w:cs="Arial"/>
          <w:color w:val="000000"/>
          <w:szCs w:val="24"/>
          <w:vertAlign w:val="subscript"/>
        </w:rPr>
        <w:t>pd</w:t>
      </w:r>
      <w:proofErr w:type="spellEnd"/>
      <w:r w:rsidR="00590F7C" w:rsidRPr="00B15944">
        <w:rPr>
          <w:rFonts w:eastAsia="Times New Roman" w:cs="Arial"/>
          <w:color w:val="000000"/>
          <w:szCs w:val="24"/>
        </w:rPr>
        <w:t xml:space="preserve"> at E</w:t>
      </w:r>
      <w:r w:rsidR="00590F7C" w:rsidRPr="00B15944">
        <w:rPr>
          <w:rFonts w:eastAsia="Times New Roman" w:cs="Arial"/>
          <w:color w:val="000000"/>
          <w:szCs w:val="24"/>
          <w:vertAlign w:val="subscript"/>
        </w:rPr>
        <w:t>0</w:t>
      </w:r>
      <w:r w:rsidR="00590F7C" w:rsidRPr="00B15944">
        <w:rPr>
          <w:rFonts w:eastAsia="Times New Roman" w:cs="Arial"/>
          <w:color w:val="000000"/>
          <w:szCs w:val="24"/>
        </w:rPr>
        <w:t>, Ψ</w:t>
      </w:r>
      <w:r w:rsidR="00590F7C" w:rsidRPr="00B15944">
        <w:rPr>
          <w:rFonts w:eastAsia="Times New Roman" w:cs="Arial"/>
          <w:color w:val="000000"/>
          <w:szCs w:val="24"/>
          <w:vertAlign w:val="subscript"/>
        </w:rPr>
        <w:t>TLP</w:t>
      </w:r>
      <w:r w:rsidR="00590F7C" w:rsidRPr="00B15944">
        <w:rPr>
          <w:rFonts w:eastAsia="Times New Roman" w:cs="Arial"/>
          <w:color w:val="000000"/>
          <w:szCs w:val="24"/>
        </w:rPr>
        <w:t xml:space="preserve">, and </w:t>
      </w:r>
      <w:proofErr w:type="spellStart"/>
      <w:r w:rsidR="00590F7C" w:rsidRPr="00B15944">
        <w:rPr>
          <w:rFonts w:eastAsia="Times New Roman" w:cs="Arial"/>
          <w:color w:val="000000"/>
          <w:szCs w:val="24"/>
        </w:rPr>
        <w:t>ΔΨ</w:t>
      </w:r>
      <w:r w:rsidR="00590F7C" w:rsidRPr="00B15944">
        <w:rPr>
          <w:rFonts w:eastAsia="Times New Roman" w:cs="Arial"/>
          <w:color w:val="000000"/>
          <w:szCs w:val="24"/>
          <w:vertAlign w:val="subscript"/>
        </w:rPr>
        <w:t>pd</w:t>
      </w:r>
      <w:proofErr w:type="spellEnd"/>
      <w:r w:rsidR="00590F7C" w:rsidRPr="00B15944">
        <w:rPr>
          <w:rFonts w:eastAsia="Times New Roman" w:cs="Arial"/>
          <w:color w:val="000000"/>
          <w:szCs w:val="24"/>
        </w:rPr>
        <w:t xml:space="preserve"> between E</w:t>
      </w:r>
      <w:r w:rsidR="00590F7C" w:rsidRPr="00582477">
        <w:rPr>
          <w:rFonts w:eastAsia="Times New Roman" w:cs="Arial"/>
          <w:color w:val="000000"/>
          <w:szCs w:val="24"/>
          <w:vertAlign w:val="subscript"/>
        </w:rPr>
        <w:t>0</w:t>
      </w:r>
      <w:r w:rsidR="00590F7C" w:rsidRPr="00B15944">
        <w:rPr>
          <w:rFonts w:eastAsia="Times New Roman" w:cs="Arial"/>
          <w:color w:val="000000"/>
          <w:szCs w:val="24"/>
        </w:rPr>
        <w:t xml:space="preserve"> and TLP</w:t>
      </w:r>
      <w:r w:rsidR="00590F7C" w:rsidRPr="00B15944">
        <w:rPr>
          <w:rFonts w:cs="Arial"/>
          <w:szCs w:val="24"/>
        </w:rPr>
        <w:t xml:space="preserve">), </w:t>
      </w:r>
      <w:proofErr w:type="spellStart"/>
      <w:r w:rsidR="00590F7C" w:rsidRPr="00B15944">
        <w:rPr>
          <w:rFonts w:cs="Arial"/>
          <w:szCs w:val="24"/>
        </w:rPr>
        <w:t>hydroscape</w:t>
      </w:r>
      <w:proofErr w:type="spellEnd"/>
      <w:r w:rsidR="00590F7C" w:rsidRPr="00B15944">
        <w:rPr>
          <w:rFonts w:cs="Arial"/>
          <w:szCs w:val="24"/>
        </w:rPr>
        <w:t xml:space="preserve"> area, leaf succulence </w:t>
      </w:r>
      <w:r w:rsidR="00590F7C">
        <w:rPr>
          <w:rFonts w:cs="Arial"/>
          <w:szCs w:val="24"/>
        </w:rPr>
        <w:t>measures</w:t>
      </w:r>
      <w:r w:rsidR="00590F7C" w:rsidRPr="00B15944">
        <w:rPr>
          <w:rFonts w:cs="Arial"/>
          <w:szCs w:val="24"/>
        </w:rPr>
        <w:t xml:space="preserve"> (leaf succulence quotient, degree of leaf succulence, and leaf thickness), L</w:t>
      </w:r>
      <w:r w:rsidR="00590F7C">
        <w:rPr>
          <w:rFonts w:cs="Arial"/>
          <w:szCs w:val="24"/>
        </w:rPr>
        <w:t>MA</w:t>
      </w:r>
      <w:r w:rsidR="00590F7C" w:rsidRPr="00B15944">
        <w:rPr>
          <w:rFonts w:cs="Arial"/>
          <w:szCs w:val="24"/>
        </w:rPr>
        <w:t xml:space="preserve">, RMF and trait combinations (PC1, PC2) for all 12 species. </w:t>
      </w:r>
      <w:r w:rsidR="00590F7C" w:rsidRPr="00B15944">
        <w:rPr>
          <w:rFonts w:cs="Arial"/>
          <w:szCs w:val="24"/>
          <w:lang w:val="en-US"/>
        </w:rPr>
        <w:t>P values are above the blank area (right half rectangle area) and R values are below the blank area (left half rectangle area</w:t>
      </w:r>
      <w:r w:rsidR="00590F7C" w:rsidRPr="00B15944">
        <w:rPr>
          <w:lang w:val="en-US"/>
        </w:rPr>
        <w:t>).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40"/>
        <w:gridCol w:w="1011"/>
        <w:gridCol w:w="843"/>
        <w:gridCol w:w="757"/>
        <w:gridCol w:w="1086"/>
        <w:gridCol w:w="1417"/>
        <w:gridCol w:w="1134"/>
        <w:gridCol w:w="1134"/>
        <w:gridCol w:w="709"/>
        <w:gridCol w:w="709"/>
        <w:gridCol w:w="1134"/>
        <w:gridCol w:w="992"/>
        <w:gridCol w:w="851"/>
        <w:gridCol w:w="850"/>
      </w:tblGrid>
      <w:tr w:rsidR="00B15944" w:rsidRPr="00B60FB2" w14:paraId="2C83A73A" w14:textId="77777777" w:rsidTr="009272B0">
        <w:trPr>
          <w:trHeight w:val="844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  <w:tl2br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66BAC3" w14:textId="2C2D1285" w:rsidR="002B3C79" w:rsidRPr="00B60FB2" w:rsidRDefault="002B3C79" w:rsidP="00F839E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                                   </w:t>
            </w:r>
            <w:r w:rsidR="002D46C7"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 </w:t>
            </w:r>
            <w:r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br/>
            </w:r>
            <w:r w:rsidR="00B15944" w:rsidRPr="00B60FB2">
              <w:rPr>
                <w:rFonts w:ascii="Arial" w:eastAsia="Times New Roman" w:hAnsi="Arial" w:cs="Arial"/>
                <w:noProof/>
                <w:color w:val="000000"/>
                <w:kern w:val="24"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665408" behindDoc="0" locked="0" layoutInCell="1" allowOverlap="1" wp14:anchorId="582C3C46" wp14:editId="34113FF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28600</wp:posOffset>
                      </wp:positionV>
                      <wp:extent cx="518795" cy="1404620"/>
                      <wp:effectExtent l="0" t="0" r="0" b="0"/>
                      <wp:wrapNone/>
                      <wp:docPr id="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18795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38692B7" w14:textId="7545135B" w:rsidR="00B15944" w:rsidRDefault="00B15944" w:rsidP="00B15944">
                                  <w:r>
                                    <w:t>R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2C3C46" id="_x0000_s1027" type="#_x0000_t202" style="position:absolute;margin-left:0;margin-top:18pt;width:40.85pt;height:110.6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" filled="f" stroked="f">
                      <v:textbox style="mso-fit-shape-to-text:t">
                        <w:txbxContent>
                          <w:p w14:paraId="338692B7" w14:textId="7545135B" w:rsidR="00B15944" w:rsidRDefault="00B15944" w:rsidP="00B15944">
                            <w:r>
                              <w:t>R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br/>
              <w:t xml:space="preserve">      </w:t>
            </w:r>
          </w:p>
        </w:tc>
        <w:tc>
          <w:tcPr>
            <w:tcW w:w="10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1792D9" w14:textId="689DF6B4" w:rsidR="002B3C79" w:rsidRPr="00B60FB2" w:rsidRDefault="002B3C79" w:rsidP="00F839E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Cumulative</w:t>
            </w:r>
            <w:r w:rsidR="00A81255"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 </w:t>
            </w:r>
            <w:r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ET </w:t>
            </w:r>
            <w:r w:rsidR="00A81255"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at</w:t>
            </w:r>
            <w:r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 E</w:t>
            </w:r>
            <w:r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bscript"/>
                <w:lang w:val="en-US"/>
              </w:rPr>
              <w:t>0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6957A9" w14:textId="177DC902" w:rsidR="002B3C79" w:rsidRPr="00B60FB2" w:rsidRDefault="00A81255" w:rsidP="00F839E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60F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Ψ</w:t>
            </w:r>
            <w:r w:rsidR="00872595" w:rsidRPr="00B60F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pd</w:t>
            </w:r>
            <w:proofErr w:type="spellEnd"/>
            <w:r w:rsidR="002B3C79"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l-GR"/>
              </w:rPr>
              <w:t xml:space="preserve"> </w:t>
            </w:r>
            <w:r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t</w:t>
            </w:r>
            <w:r w:rsidR="002B3C79"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l-GR"/>
              </w:rPr>
              <w:t xml:space="preserve"> </w:t>
            </w:r>
            <w:r w:rsidR="002B3C79"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E</w:t>
            </w:r>
            <w:r w:rsidR="002B3C79"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bscript"/>
                <w:lang w:val="en-US"/>
              </w:rPr>
              <w:t>0</w:t>
            </w:r>
          </w:p>
        </w:tc>
        <w:tc>
          <w:tcPr>
            <w:tcW w:w="7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54DD84" w14:textId="40205ED0" w:rsidR="002B3C79" w:rsidRPr="00B60FB2" w:rsidRDefault="00A81255" w:rsidP="00F839E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60F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Ψ</w:t>
            </w:r>
            <w:r w:rsidRPr="00B60F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TLP</w:t>
            </w:r>
          </w:p>
        </w:tc>
        <w:tc>
          <w:tcPr>
            <w:tcW w:w="10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C2D2D0" w14:textId="40CB28D1" w:rsidR="002B3C79" w:rsidRPr="00B60FB2" w:rsidRDefault="002B3C79" w:rsidP="00F839E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Hydr</w:t>
            </w:r>
            <w:r w:rsidR="007F244A"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o</w:t>
            </w:r>
            <w:r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scape</w:t>
            </w:r>
            <w:proofErr w:type="spellEnd"/>
            <w:r w:rsidR="007F244A"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 area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1E68CC" w14:textId="46864F00" w:rsidR="002B3C79" w:rsidRPr="00B60FB2" w:rsidRDefault="002B3C79" w:rsidP="00F839E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Leaf </w:t>
            </w:r>
            <w:r w:rsidR="007F244A"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s</w:t>
            </w:r>
            <w:r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ucculence </w:t>
            </w:r>
            <w:r w:rsidR="007F244A"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q</w:t>
            </w:r>
            <w:r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uotient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A76867" w14:textId="1E64059C" w:rsidR="002B3C79" w:rsidRPr="00B60FB2" w:rsidRDefault="002B3C79" w:rsidP="00F839E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Degree of </w:t>
            </w:r>
            <w:r w:rsidR="007F244A"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l</w:t>
            </w:r>
            <w:r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eaf </w:t>
            </w:r>
            <w:r w:rsidR="007F244A"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s</w:t>
            </w:r>
            <w:r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ucculenc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5CE87F" w14:textId="4DE8D3CE" w:rsidR="002B3C79" w:rsidRPr="00B60FB2" w:rsidRDefault="002B3C79" w:rsidP="00F839E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L</w:t>
            </w:r>
            <w:r w:rsidR="007F244A"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eaf thickness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502900" w14:textId="36BD1B28" w:rsidR="002B3C79" w:rsidRPr="00B60FB2" w:rsidRDefault="002B3C79" w:rsidP="00F839E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L</w:t>
            </w:r>
            <w:r w:rsidR="005C21F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MA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41CF2C" w14:textId="77777777" w:rsidR="002B3C79" w:rsidRPr="00B60FB2" w:rsidRDefault="002B3C79" w:rsidP="00F839E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RMF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B5B3AA" w14:textId="5A1EFA68" w:rsidR="002B3C79" w:rsidRPr="00B60FB2" w:rsidRDefault="002B3C79" w:rsidP="00F839E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Δ</w:t>
            </w:r>
            <w:proofErr w:type="spellStart"/>
            <w:r w:rsidR="00CB3B9A" w:rsidRPr="00B60F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Ψ</w:t>
            </w:r>
            <w:r w:rsidR="006F2196" w:rsidRPr="00B60F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pd</w:t>
            </w:r>
            <w:proofErr w:type="spellEnd"/>
            <w:r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 between E</w:t>
            </w:r>
            <w:r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bscript"/>
                <w:lang w:val="en-US"/>
              </w:rPr>
              <w:t>0</w:t>
            </w:r>
            <w:r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 and TLP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BA2ACA" w14:textId="77777777" w:rsidR="002B3C79" w:rsidRPr="00B60FB2" w:rsidRDefault="002B3C79" w:rsidP="00F839E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ΔET between E</w:t>
            </w:r>
            <w:r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bscript"/>
                <w:lang w:val="en-US"/>
              </w:rPr>
              <w:t>0</w:t>
            </w:r>
            <w:r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 and TLP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0883C4" w14:textId="0313FD57" w:rsidR="002B3C79" w:rsidRPr="00B60FB2" w:rsidRDefault="002B3C79" w:rsidP="00F839E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PC1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B3BDC3" w14:textId="0EAA54B9" w:rsidR="002B3C79" w:rsidRPr="00B60FB2" w:rsidRDefault="002B3C79" w:rsidP="00F839E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PC2</w:t>
            </w:r>
          </w:p>
        </w:tc>
      </w:tr>
      <w:tr w:rsidR="009804F1" w:rsidRPr="00B60FB2" w14:paraId="363363A2" w14:textId="77777777" w:rsidTr="005C21F4">
        <w:trPr>
          <w:trHeight w:val="175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B31730" w14:textId="14DCB2DB" w:rsidR="009804F1" w:rsidRPr="00B60FB2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Cumulative ET at E</w:t>
            </w:r>
            <w:r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bscript"/>
                <w:lang w:val="en-US"/>
              </w:rPr>
              <w:t>0</w:t>
            </w:r>
          </w:p>
        </w:tc>
        <w:tc>
          <w:tcPr>
            <w:tcW w:w="10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8D7257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 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684EA4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348</w:t>
            </w:r>
          </w:p>
        </w:tc>
        <w:tc>
          <w:tcPr>
            <w:tcW w:w="7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9DDE05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813</w:t>
            </w:r>
          </w:p>
        </w:tc>
        <w:tc>
          <w:tcPr>
            <w:tcW w:w="10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A5B23C8" w14:textId="1D49E2E8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  <w:r w:rsidR="00BD363B" w:rsidRPr="00BD363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7891CF" w14:textId="08260221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963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7EB074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989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442E86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954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2B9C976" w14:textId="36928D3A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  <w:r w:rsidR="00BD363B" w:rsidRPr="00BD363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72743B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717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E1D666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316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EAE52B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D665B7E" w14:textId="321919C4" w:rsidR="009804F1" w:rsidRPr="00BD363B" w:rsidRDefault="009804F1" w:rsidP="009804F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AD0C570" w14:textId="07FE4115" w:rsidR="009804F1" w:rsidRPr="00BD363B" w:rsidRDefault="009804F1" w:rsidP="009804F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9804F1" w:rsidRPr="00B60FB2" w14:paraId="70E0136C" w14:textId="77777777" w:rsidTr="005C21F4">
        <w:trPr>
          <w:trHeight w:val="1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8200C3" w14:textId="4F95110A" w:rsidR="009804F1" w:rsidRPr="00B60FB2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60F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Ψ</w:t>
            </w:r>
            <w:r w:rsidRPr="00B60F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pd</w:t>
            </w:r>
            <w:proofErr w:type="spellEnd"/>
            <w:r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l-GR"/>
              </w:rPr>
              <w:t xml:space="preserve"> </w:t>
            </w:r>
            <w:r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t</w:t>
            </w:r>
            <w:r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l-GR"/>
              </w:rPr>
              <w:t xml:space="preserve"> </w:t>
            </w:r>
            <w:r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E</w:t>
            </w:r>
            <w:r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bscript"/>
                <w:lang w:val="en-US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641A8C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-0.29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5B414D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E51C02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66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8706E4B" w14:textId="66BF4740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43E692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F15923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F57559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FA3A4CE" w14:textId="5AAA56BC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F66BFF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99E489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E13FE0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2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5C41A1" w14:textId="4013840B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F4E7B61" w14:textId="47BD636D" w:rsidR="009804F1" w:rsidRPr="00BD363B" w:rsidRDefault="009804F1" w:rsidP="009804F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0.175</w:t>
            </w:r>
          </w:p>
        </w:tc>
      </w:tr>
      <w:tr w:rsidR="009804F1" w:rsidRPr="00B60FB2" w14:paraId="607B3CCA" w14:textId="77777777" w:rsidTr="005C21F4">
        <w:trPr>
          <w:trHeight w:val="1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56189C" w14:textId="48255B78" w:rsidR="009804F1" w:rsidRPr="00B60FB2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60F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Ψ</w:t>
            </w:r>
            <w:r w:rsidRPr="00B60F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TLP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FAF49D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86D9A4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14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5841AC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EDC15D6" w14:textId="531D4DC5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3E8EFB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6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FFFDAA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5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B32B5D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6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5936900" w14:textId="53CE62B5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2FF327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7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8FE3F5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7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28D7BE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8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1E94E2C" w14:textId="479C26BC" w:rsidR="009804F1" w:rsidRPr="00BD363B" w:rsidRDefault="009804F1" w:rsidP="009804F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E68AB2B" w14:textId="4C86E7D7" w:rsidR="009804F1" w:rsidRPr="00BD363B" w:rsidRDefault="009804F1" w:rsidP="009804F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0.859</w:t>
            </w:r>
          </w:p>
        </w:tc>
      </w:tr>
      <w:tr w:rsidR="009804F1" w:rsidRPr="00B60FB2" w14:paraId="12A3D2E1" w14:textId="77777777" w:rsidTr="005C21F4">
        <w:trPr>
          <w:trHeight w:val="1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D8015C" w14:textId="78D5D318" w:rsidR="009804F1" w:rsidRPr="00B60FB2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Hydroscape</w:t>
            </w:r>
            <w:proofErr w:type="spellEnd"/>
            <w:r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 are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3B92533" w14:textId="04F78E3D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0D4FC41" w14:textId="2818659F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-0.91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5DE2494" w14:textId="4AFF45B9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62E08E0" w14:textId="6B938EF0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F173B50" w14:textId="3E22B68E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94B3FE9" w14:textId="54C23216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6DF8AF0" w14:textId="3908614A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8E1E2FF" w14:textId="306BA6BF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CCE00E4" w14:textId="574CDCA3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60503C4" w14:textId="3AB93201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96E6758" w14:textId="6DC03391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7F7F72" w14:textId="35C2BC9A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5492881" w14:textId="06DED652" w:rsidR="009804F1" w:rsidRPr="00BD363B" w:rsidRDefault="009804F1" w:rsidP="009804F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0.062</w:t>
            </w:r>
          </w:p>
        </w:tc>
      </w:tr>
      <w:tr w:rsidR="009804F1" w:rsidRPr="00B60FB2" w14:paraId="2481BDAC" w14:textId="77777777" w:rsidTr="005C21F4">
        <w:trPr>
          <w:trHeight w:val="1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DDB883" w14:textId="0832A7DE" w:rsidR="009804F1" w:rsidRPr="00B60FB2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Leaf succulence quotien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FC4AF7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D4A33F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77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87869A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1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84365D7" w14:textId="263D7182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-0.7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A69CCE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DA716A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3DBC9C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47982FE" w14:textId="2CE8BB04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A30757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5D6FDE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997AA1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4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024A60" w14:textId="2DD0C9CD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5EC478E" w14:textId="3DDA9849" w:rsidR="009804F1" w:rsidRPr="00BD363B" w:rsidRDefault="009804F1" w:rsidP="009804F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0.707</w:t>
            </w:r>
          </w:p>
        </w:tc>
      </w:tr>
      <w:tr w:rsidR="009804F1" w:rsidRPr="00B60FB2" w14:paraId="40417DF2" w14:textId="77777777" w:rsidTr="005C21F4">
        <w:trPr>
          <w:trHeight w:val="1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5633F9" w14:textId="25960125" w:rsidR="009804F1" w:rsidRPr="00B60FB2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Degree of leaf succulenc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148BAF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3F8333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8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993870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17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916CC5E" w14:textId="1E385422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-0.7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AB2E60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9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1F1F60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035B27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0CCA043" w14:textId="775B42D2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2D13EA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61CF39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57A808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8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D60B15" w14:textId="0611080F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373E5BD" w14:textId="2F40A8F9" w:rsidR="009804F1" w:rsidRPr="00BD363B" w:rsidRDefault="009804F1" w:rsidP="009804F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  <w:r w:rsidR="00BD363B" w:rsidRPr="00BD363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804F1" w:rsidRPr="00B60FB2" w14:paraId="7E9FBC67" w14:textId="77777777" w:rsidTr="005C21F4">
        <w:trPr>
          <w:trHeight w:val="1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89712D" w14:textId="766A9037" w:rsidR="009804F1" w:rsidRPr="00B60FB2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Leaf thicknes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C79108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13B6E6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73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5C6AFA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12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C80AEFE" w14:textId="72004FE6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-0.6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C62CA0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8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AAD49D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9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AB4063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8D1D608" w14:textId="031F5F3D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0CBB80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81DD61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169317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8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15A811" w14:textId="7378C2CC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FDD7A0A" w14:textId="1C454030" w:rsidR="009804F1" w:rsidRPr="00BD363B" w:rsidRDefault="009804F1" w:rsidP="009804F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  <w:r w:rsidR="00BD363B" w:rsidRPr="00BD363B"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</w:p>
        </w:tc>
      </w:tr>
      <w:tr w:rsidR="009804F1" w:rsidRPr="00B60FB2" w14:paraId="2F6C651E" w14:textId="77777777" w:rsidTr="00D1051C">
        <w:trPr>
          <w:trHeight w:val="1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0BB567" w14:textId="65CE2AE7" w:rsidR="009804F1" w:rsidRPr="00B60FB2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L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M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93AFF2B" w14:textId="25874551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75BEAC9" w14:textId="1018AA4C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  <w:r w:rsidR="00BD363B" w:rsidRPr="00BD363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C4B1CE1" w14:textId="7341D909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89FA0F5" w14:textId="11B8FDA0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-0.6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EEE99D6" w14:textId="00E68B9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290A7D8" w14:textId="2785D6A1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283E21D" w14:textId="5487AFDC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8862170" w14:textId="27CDC481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CBDBAA6" w14:textId="74727A4D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5AE60E7" w14:textId="66CAC95E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DC8354A" w14:textId="0C9BFC7C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B13AA3" w14:textId="6DBA9123" w:rsidR="009804F1" w:rsidRPr="00BD363B" w:rsidRDefault="009804F1" w:rsidP="009804F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23687C" w14:textId="3A0062F2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0.701</w:t>
            </w:r>
          </w:p>
        </w:tc>
      </w:tr>
      <w:tr w:rsidR="009804F1" w:rsidRPr="00B60FB2" w14:paraId="4875B9A0" w14:textId="77777777" w:rsidTr="005C21F4">
        <w:trPr>
          <w:trHeight w:val="1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700457" w14:textId="77777777" w:rsidR="009804F1" w:rsidRPr="00B60FB2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RMF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6372A5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11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31F34B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-0.71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4F456E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-0.12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9278E37" w14:textId="3475284B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879432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-0.8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4D0F30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-0.8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4C9A26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-0.9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DC28B5C" w14:textId="65955ED4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-0.7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68FCF1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BCB66B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AEECEE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4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C439EE" w14:textId="3BE0B2E2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AEF46A2" w14:textId="363B6131" w:rsidR="009804F1" w:rsidRPr="00BD363B" w:rsidRDefault="009804F1" w:rsidP="009804F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0.861</w:t>
            </w:r>
          </w:p>
        </w:tc>
      </w:tr>
      <w:tr w:rsidR="009804F1" w:rsidRPr="00B60FB2" w14:paraId="31452A00" w14:textId="77777777" w:rsidTr="00705DB8">
        <w:trPr>
          <w:trHeight w:val="1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5F03DE" w14:textId="730C1B29" w:rsidR="009804F1" w:rsidRPr="00B60FB2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Δ</w:t>
            </w:r>
            <w:proofErr w:type="spellStart"/>
            <w:r w:rsidRPr="00B60F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Ψ</w:t>
            </w:r>
            <w:r w:rsidRPr="00B60F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pd</w:t>
            </w:r>
            <w:proofErr w:type="spellEnd"/>
            <w:r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 between E</w:t>
            </w:r>
            <w:r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bscript"/>
                <w:lang w:val="en-US"/>
              </w:rPr>
              <w:t>0</w:t>
            </w:r>
            <w:r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 and TLP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244632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-0.31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A5D13E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97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5912A3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-0.08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12CCC42" w14:textId="0D979AD1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-0.9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A4E008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7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338DDD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7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D633F9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7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E94A562" w14:textId="2E63E9A6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9976D9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-0.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7118ED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D641D9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1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A8DE26" w14:textId="1F0C6D85" w:rsidR="009804F1" w:rsidRPr="00BD363B" w:rsidRDefault="009804F1" w:rsidP="009804F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55F3A1D" w14:textId="3AD23D31" w:rsidR="009804F1" w:rsidRPr="00BD363B" w:rsidRDefault="009804F1" w:rsidP="009804F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0.157</w:t>
            </w:r>
          </w:p>
        </w:tc>
      </w:tr>
      <w:tr w:rsidR="009804F1" w:rsidRPr="00B60FB2" w14:paraId="60831904" w14:textId="77777777" w:rsidTr="005C21F4">
        <w:trPr>
          <w:trHeight w:val="1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691612" w14:textId="77777777" w:rsidR="009804F1" w:rsidRPr="00B60FB2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ΔET between E</w:t>
            </w:r>
            <w:r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bscript"/>
                <w:lang w:val="en-US"/>
              </w:rPr>
              <w:t>0</w:t>
            </w:r>
            <w:r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 and TLP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8082BC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76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244A1A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-0.39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3B9F2F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556C2D0" w14:textId="0C1B080A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7C7F41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-0.2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2AA45A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-0.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EFCBF7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-0.0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7709035" w14:textId="4A074EBC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59140D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2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63058D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-0.4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D8A8FE" w14:textId="77777777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7D81002" w14:textId="2E824B48" w:rsidR="009804F1" w:rsidRPr="00BD363B" w:rsidRDefault="009804F1" w:rsidP="009804F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6EB009B" w14:textId="7C2265A9" w:rsidR="009804F1" w:rsidRPr="00BD363B" w:rsidRDefault="009804F1" w:rsidP="009804F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BD363B" w:rsidRPr="00BD363B"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</w:p>
        </w:tc>
      </w:tr>
      <w:tr w:rsidR="009804F1" w:rsidRPr="00B60FB2" w14:paraId="7F5260BE" w14:textId="77777777" w:rsidTr="005C21F4">
        <w:trPr>
          <w:trHeight w:val="1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0639F13" w14:textId="15A50E42" w:rsidR="009804F1" w:rsidRPr="00B60FB2" w:rsidRDefault="009804F1" w:rsidP="009804F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PC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8DA4F9B" w14:textId="27E8D061" w:rsidR="009804F1" w:rsidRPr="00BD363B" w:rsidRDefault="009804F1" w:rsidP="009804F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2CAD85" w14:textId="298ED1F6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-0.84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F09BAB4" w14:textId="67199119" w:rsidR="009804F1" w:rsidRPr="00BD363B" w:rsidRDefault="009804F1" w:rsidP="009804F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-0.12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34C811B" w14:textId="6B99215E" w:rsidR="009804F1" w:rsidRPr="00BD363B" w:rsidRDefault="009804F1" w:rsidP="009804F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901AA13" w14:textId="6CA1F4ED" w:rsidR="009804F1" w:rsidRPr="00BD363B" w:rsidRDefault="009804F1" w:rsidP="009804F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-0.9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FE65665" w14:textId="1C3E29F3" w:rsidR="009804F1" w:rsidRPr="00BD363B" w:rsidRDefault="009804F1" w:rsidP="009804F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-0.9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28D4312" w14:textId="17DC20E1" w:rsidR="009804F1" w:rsidRPr="00BD363B" w:rsidRDefault="009804F1" w:rsidP="009804F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-0.9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052F669" w14:textId="7D2C7B74" w:rsidR="009804F1" w:rsidRPr="00BD363B" w:rsidRDefault="009804F1" w:rsidP="009804F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-0.9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9C3F122" w14:textId="2E8902F5" w:rsidR="009804F1" w:rsidRPr="00BD363B" w:rsidRDefault="009804F1" w:rsidP="009804F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D06A121" w14:textId="5943478B" w:rsidR="009804F1" w:rsidRPr="00BD363B" w:rsidRDefault="009804F1" w:rsidP="009804F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-0.8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26071E4" w14:textId="051C97D6" w:rsidR="009804F1" w:rsidRPr="00BD363B" w:rsidRDefault="009804F1" w:rsidP="009804F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FDF7E4" w14:textId="0F9299F5" w:rsidR="009804F1" w:rsidRPr="00BD363B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21BCB49" w14:textId="0217072F" w:rsidR="009804F1" w:rsidRPr="00BD363B" w:rsidRDefault="009804F1" w:rsidP="009804F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D363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BD363B" w:rsidRPr="00BD363B"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9804F1" w:rsidRPr="00B60FB2" w14:paraId="6A393252" w14:textId="77777777" w:rsidTr="004C6212">
        <w:trPr>
          <w:trHeight w:val="175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6566632" w14:textId="37B37CFC" w:rsidR="009804F1" w:rsidRPr="00B60FB2" w:rsidRDefault="009804F1" w:rsidP="009804F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60FB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PC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B9B3873" w14:textId="7812B3CC" w:rsidR="009804F1" w:rsidRPr="00B60FB2" w:rsidRDefault="009804F1" w:rsidP="009804F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  <w:r w:rsidR="00BD363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CD154AA" w14:textId="00888310" w:rsidR="009804F1" w:rsidRPr="00B60FB2" w:rsidRDefault="009804F1" w:rsidP="009804F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42</w:t>
            </w:r>
            <w:r w:rsidR="00BD363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5A9E322" w14:textId="30DB5F17" w:rsidR="009804F1" w:rsidRPr="00B60FB2" w:rsidRDefault="009804F1" w:rsidP="009804F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17B8657" w14:textId="0DE20041" w:rsidR="009804F1" w:rsidRPr="00B60FB2" w:rsidRDefault="009804F1" w:rsidP="009804F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ADD7C2A" w14:textId="32306B19" w:rsidR="009804F1" w:rsidRPr="00B60FB2" w:rsidRDefault="009804F1" w:rsidP="009804F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DF138D0" w14:textId="06895B61" w:rsidR="009804F1" w:rsidRPr="00B60FB2" w:rsidRDefault="009804F1" w:rsidP="009804F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A1D7070" w14:textId="5E833BAE" w:rsidR="009804F1" w:rsidRPr="00B60FB2" w:rsidRDefault="009804F1" w:rsidP="009804F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66F293E" w14:textId="5B7D95F4" w:rsidR="009804F1" w:rsidRPr="00B60FB2" w:rsidRDefault="009804F1" w:rsidP="009804F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18DFDFA" w14:textId="7BEEA2DB" w:rsidR="009804F1" w:rsidRPr="00B60FB2" w:rsidRDefault="009804F1" w:rsidP="009804F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F551A1E" w14:textId="0CEA9702" w:rsidR="009804F1" w:rsidRPr="00B60FB2" w:rsidRDefault="009804F1" w:rsidP="009804F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4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ED7B083" w14:textId="1EAFED7D" w:rsidR="009804F1" w:rsidRPr="00B60FB2" w:rsidRDefault="009804F1" w:rsidP="009804F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39B7399" w14:textId="6C2EBB03" w:rsidR="009804F1" w:rsidRPr="00B60FB2" w:rsidRDefault="009804F1" w:rsidP="009804F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AE7E89" w14:textId="5F0CBF9F" w:rsidR="009804F1" w:rsidRPr="00B60FB2" w:rsidRDefault="009804F1" w:rsidP="009804F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145E7C7D" w14:textId="77777777" w:rsidR="009465C2" w:rsidRPr="00B15944" w:rsidRDefault="009465C2" w:rsidP="00F839E5">
      <w:pPr>
        <w:rPr>
          <w:rFonts w:ascii="Arial" w:hAnsi="Arial" w:cs="Arial"/>
          <w:b/>
          <w:bCs/>
          <w:sz w:val="24"/>
          <w:szCs w:val="24"/>
        </w:rPr>
      </w:pPr>
    </w:p>
    <w:p w14:paraId="641C22F6" w14:textId="6B9FEC1B" w:rsidR="009465C2" w:rsidRPr="00B15944" w:rsidRDefault="009465C2" w:rsidP="00F839E5">
      <w:pPr>
        <w:rPr>
          <w:rFonts w:ascii="Arial" w:hAnsi="Arial" w:cs="Arial"/>
          <w:b/>
          <w:bCs/>
          <w:sz w:val="24"/>
          <w:szCs w:val="24"/>
        </w:rPr>
      </w:pPr>
    </w:p>
    <w:sectPr w:rsidR="009465C2" w:rsidRPr="00B15944" w:rsidSect="00780702">
      <w:pgSz w:w="16838" w:h="11906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F78016" w14:textId="77777777" w:rsidR="001D1E95" w:rsidRDefault="001D1E95" w:rsidP="002E5546">
      <w:pPr>
        <w:spacing w:after="0" w:line="240" w:lineRule="auto"/>
      </w:pPr>
      <w:r>
        <w:separator/>
      </w:r>
    </w:p>
  </w:endnote>
  <w:endnote w:type="continuationSeparator" w:id="0">
    <w:p w14:paraId="312230A3" w14:textId="77777777" w:rsidR="001D1E95" w:rsidRDefault="001D1E95" w:rsidP="002E55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D9589D" w14:textId="77777777" w:rsidR="001D1E95" w:rsidRDefault="001D1E95" w:rsidP="002E5546">
      <w:pPr>
        <w:spacing w:after="0" w:line="240" w:lineRule="auto"/>
      </w:pPr>
      <w:r>
        <w:separator/>
      </w:r>
    </w:p>
  </w:footnote>
  <w:footnote w:type="continuationSeparator" w:id="0">
    <w:p w14:paraId="05B655E1" w14:textId="77777777" w:rsidR="001D1E95" w:rsidRDefault="001D1E95" w:rsidP="002E55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F03A0A"/>
    <w:multiLevelType w:val="hybridMultilevel"/>
    <w:tmpl w:val="85DA6F28"/>
    <w:lvl w:ilvl="0" w:tplc="BB86787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7DA528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E72F17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18A4E6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1568F4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A06B6F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BDA01F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87E2FE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ECA786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794608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O0NDMwMzA0MTSzMDRR0lEKTi0uzszPAykwNK8FALYR7J8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Tree Physiology_2014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vwsv9rmx2psresddrvva5qpvarw5z990vp&quot;&gt;Thesis&lt;record-ids&gt;&lt;item&gt;3&lt;/item&gt;&lt;item&gt;835&lt;/item&gt;&lt;/record-ids&gt;&lt;/item&gt;&lt;/Libraries&gt;"/>
  </w:docVars>
  <w:rsids>
    <w:rsidRoot w:val="0085083B"/>
    <w:rsid w:val="00013271"/>
    <w:rsid w:val="000336D2"/>
    <w:rsid w:val="00057DFE"/>
    <w:rsid w:val="0007003C"/>
    <w:rsid w:val="00075A33"/>
    <w:rsid w:val="00091A89"/>
    <w:rsid w:val="00092507"/>
    <w:rsid w:val="000B121A"/>
    <w:rsid w:val="000C2C2C"/>
    <w:rsid w:val="000E2B00"/>
    <w:rsid w:val="000E6254"/>
    <w:rsid w:val="001219C9"/>
    <w:rsid w:val="00125F25"/>
    <w:rsid w:val="00132B99"/>
    <w:rsid w:val="0014020D"/>
    <w:rsid w:val="00170ECA"/>
    <w:rsid w:val="001942FE"/>
    <w:rsid w:val="001953FE"/>
    <w:rsid w:val="001A4D3A"/>
    <w:rsid w:val="001D1E95"/>
    <w:rsid w:val="00200073"/>
    <w:rsid w:val="00200C5D"/>
    <w:rsid w:val="0021698E"/>
    <w:rsid w:val="00242D43"/>
    <w:rsid w:val="0024463F"/>
    <w:rsid w:val="00283B44"/>
    <w:rsid w:val="002B3C79"/>
    <w:rsid w:val="002D46C7"/>
    <w:rsid w:val="002E514B"/>
    <w:rsid w:val="002E5546"/>
    <w:rsid w:val="002E6C84"/>
    <w:rsid w:val="003030B2"/>
    <w:rsid w:val="00311A8B"/>
    <w:rsid w:val="00345357"/>
    <w:rsid w:val="00357461"/>
    <w:rsid w:val="003944DE"/>
    <w:rsid w:val="003D54F6"/>
    <w:rsid w:val="003E6444"/>
    <w:rsid w:val="004429BC"/>
    <w:rsid w:val="00456FF4"/>
    <w:rsid w:val="00491367"/>
    <w:rsid w:val="004B6BF7"/>
    <w:rsid w:val="004F3F22"/>
    <w:rsid w:val="00505619"/>
    <w:rsid w:val="00507C3F"/>
    <w:rsid w:val="00577D04"/>
    <w:rsid w:val="00582477"/>
    <w:rsid w:val="00590F7C"/>
    <w:rsid w:val="005C21F4"/>
    <w:rsid w:val="005D73CD"/>
    <w:rsid w:val="005E4F5C"/>
    <w:rsid w:val="005E6EC7"/>
    <w:rsid w:val="00604073"/>
    <w:rsid w:val="00610443"/>
    <w:rsid w:val="00620602"/>
    <w:rsid w:val="006220D3"/>
    <w:rsid w:val="00642B6D"/>
    <w:rsid w:val="00646755"/>
    <w:rsid w:val="00651BB3"/>
    <w:rsid w:val="00661B1F"/>
    <w:rsid w:val="00670EFE"/>
    <w:rsid w:val="006755C7"/>
    <w:rsid w:val="00681DBE"/>
    <w:rsid w:val="00685694"/>
    <w:rsid w:val="006931DF"/>
    <w:rsid w:val="006B1D7C"/>
    <w:rsid w:val="006B4A1B"/>
    <w:rsid w:val="006C18D0"/>
    <w:rsid w:val="006D0D0D"/>
    <w:rsid w:val="006D6253"/>
    <w:rsid w:val="006F2196"/>
    <w:rsid w:val="006F22C1"/>
    <w:rsid w:val="006F25A8"/>
    <w:rsid w:val="00704745"/>
    <w:rsid w:val="00737322"/>
    <w:rsid w:val="0075442C"/>
    <w:rsid w:val="00780702"/>
    <w:rsid w:val="007839C0"/>
    <w:rsid w:val="007B68F0"/>
    <w:rsid w:val="007C11C7"/>
    <w:rsid w:val="007D09F4"/>
    <w:rsid w:val="007F244A"/>
    <w:rsid w:val="007F3E84"/>
    <w:rsid w:val="007F45F4"/>
    <w:rsid w:val="00807F78"/>
    <w:rsid w:val="0085083B"/>
    <w:rsid w:val="00852C17"/>
    <w:rsid w:val="00862694"/>
    <w:rsid w:val="00872595"/>
    <w:rsid w:val="00873147"/>
    <w:rsid w:val="008926CD"/>
    <w:rsid w:val="00902C74"/>
    <w:rsid w:val="00921786"/>
    <w:rsid w:val="009272B0"/>
    <w:rsid w:val="00930512"/>
    <w:rsid w:val="00942DFA"/>
    <w:rsid w:val="0094520F"/>
    <w:rsid w:val="009465C2"/>
    <w:rsid w:val="0097525C"/>
    <w:rsid w:val="009804F1"/>
    <w:rsid w:val="00986CCD"/>
    <w:rsid w:val="009E7504"/>
    <w:rsid w:val="009F28F9"/>
    <w:rsid w:val="009F3AD0"/>
    <w:rsid w:val="00A13D81"/>
    <w:rsid w:val="00A26CEA"/>
    <w:rsid w:val="00A52F04"/>
    <w:rsid w:val="00A636B5"/>
    <w:rsid w:val="00A760B1"/>
    <w:rsid w:val="00A81255"/>
    <w:rsid w:val="00A93357"/>
    <w:rsid w:val="00A96891"/>
    <w:rsid w:val="00AE035D"/>
    <w:rsid w:val="00AE2BB9"/>
    <w:rsid w:val="00B06E97"/>
    <w:rsid w:val="00B15944"/>
    <w:rsid w:val="00B44B13"/>
    <w:rsid w:val="00B60FB2"/>
    <w:rsid w:val="00B709AC"/>
    <w:rsid w:val="00B7710B"/>
    <w:rsid w:val="00BA2D8A"/>
    <w:rsid w:val="00BA43AB"/>
    <w:rsid w:val="00BB267D"/>
    <w:rsid w:val="00BB2C23"/>
    <w:rsid w:val="00BC35CD"/>
    <w:rsid w:val="00BD363B"/>
    <w:rsid w:val="00C2466E"/>
    <w:rsid w:val="00C40615"/>
    <w:rsid w:val="00C511F2"/>
    <w:rsid w:val="00C804D7"/>
    <w:rsid w:val="00C97661"/>
    <w:rsid w:val="00CA0099"/>
    <w:rsid w:val="00CA3091"/>
    <w:rsid w:val="00CB3B9A"/>
    <w:rsid w:val="00CC789B"/>
    <w:rsid w:val="00CF5B7E"/>
    <w:rsid w:val="00D0477F"/>
    <w:rsid w:val="00D11ECC"/>
    <w:rsid w:val="00D16A35"/>
    <w:rsid w:val="00D47221"/>
    <w:rsid w:val="00D64CC5"/>
    <w:rsid w:val="00D65CFB"/>
    <w:rsid w:val="00D90F89"/>
    <w:rsid w:val="00DA127A"/>
    <w:rsid w:val="00DF691A"/>
    <w:rsid w:val="00DF69C5"/>
    <w:rsid w:val="00E13C87"/>
    <w:rsid w:val="00E1572E"/>
    <w:rsid w:val="00E22A7D"/>
    <w:rsid w:val="00E264DE"/>
    <w:rsid w:val="00E8175D"/>
    <w:rsid w:val="00E8362D"/>
    <w:rsid w:val="00EB057C"/>
    <w:rsid w:val="00EB6902"/>
    <w:rsid w:val="00F47BE8"/>
    <w:rsid w:val="00F630B8"/>
    <w:rsid w:val="00F71203"/>
    <w:rsid w:val="00F757B2"/>
    <w:rsid w:val="00F839E5"/>
    <w:rsid w:val="00FB326D"/>
    <w:rsid w:val="00FD3C3B"/>
    <w:rsid w:val="00FF2F40"/>
    <w:rsid w:val="00FF5891"/>
    <w:rsid w:val="00FF5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3D41F0"/>
  <w15:chartTrackingRefBased/>
  <w15:docId w15:val="{CC792D90-97A3-4F6C-ADF3-9A62DCE22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4520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4520F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E55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5546"/>
  </w:style>
  <w:style w:type="paragraph" w:styleId="Footer">
    <w:name w:val="footer"/>
    <w:basedOn w:val="Normal"/>
    <w:link w:val="FooterChar"/>
    <w:uiPriority w:val="99"/>
    <w:unhideWhenUsed/>
    <w:rsid w:val="002E55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5546"/>
  </w:style>
  <w:style w:type="paragraph" w:customStyle="1" w:styleId="EndNoteBibliographyTitle">
    <w:name w:val="EndNote Bibliography Title"/>
    <w:basedOn w:val="Normal"/>
    <w:link w:val="EndNoteBibliographyTitleChar"/>
    <w:rsid w:val="00DA127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127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A127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A127A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75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50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755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55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55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5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5C7"/>
    <w:rPr>
      <w:b/>
      <w:bCs/>
      <w:sz w:val="20"/>
      <w:szCs w:val="20"/>
    </w:rPr>
  </w:style>
  <w:style w:type="paragraph" w:customStyle="1" w:styleId="ArialNormal">
    <w:name w:val="ArialNormal"/>
    <w:basedOn w:val="Normal"/>
    <w:link w:val="ArialNormalChar"/>
    <w:qFormat/>
    <w:rsid w:val="0097525C"/>
    <w:pPr>
      <w:spacing w:line="480" w:lineRule="auto"/>
    </w:pPr>
    <w:rPr>
      <w:rFonts w:ascii="Arial" w:hAnsi="Arial"/>
      <w:sz w:val="24"/>
      <w:lang w:val="en-GB"/>
    </w:rPr>
  </w:style>
  <w:style w:type="character" w:customStyle="1" w:styleId="ArialNormalChar">
    <w:name w:val="ArialNormal Char"/>
    <w:basedOn w:val="DefaultParagraphFont"/>
    <w:link w:val="ArialNormal"/>
    <w:rsid w:val="0097525C"/>
    <w:rPr>
      <w:rFonts w:ascii="Arial" w:hAnsi="Arial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43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5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8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4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4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6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7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0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2</Words>
  <Characters>3949</Characters>
  <Application>Microsoft Office Word</Application>
  <DocSecurity>0</DocSecurity>
  <Lines>32</Lines>
  <Paragraphs>9</Paragraphs>
  <ScaleCrop>false</ScaleCrop>
  <Company>The University of Melbourne</Company>
  <LinksUpToDate>false</LinksUpToDate>
  <CharactersWithSpaces>4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han GUO</dc:creator>
  <cp:keywords/>
  <dc:description/>
  <cp:lastModifiedBy>Bihan GUO</cp:lastModifiedBy>
  <cp:revision>2</cp:revision>
  <dcterms:created xsi:type="dcterms:W3CDTF">2023-01-25T01:14:00Z</dcterms:created>
  <dcterms:modified xsi:type="dcterms:W3CDTF">2023-01-25T01:14:00Z</dcterms:modified>
</cp:coreProperties>
</file>